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asemplice-2"/>
        <w:tblW w:w="10227" w:type="dxa"/>
        <w:jc w:val="center"/>
        <w:tblLayout w:type="fixed"/>
        <w:tblLook w:val="04A0" w:firstRow="1" w:lastRow="0" w:firstColumn="1" w:lastColumn="0" w:noHBand="0" w:noVBand="1"/>
      </w:tblPr>
      <w:tblGrid>
        <w:gridCol w:w="1162"/>
        <w:gridCol w:w="1259"/>
        <w:gridCol w:w="829"/>
        <w:gridCol w:w="881"/>
        <w:gridCol w:w="851"/>
        <w:gridCol w:w="709"/>
        <w:gridCol w:w="1275"/>
        <w:gridCol w:w="851"/>
        <w:gridCol w:w="850"/>
        <w:gridCol w:w="851"/>
        <w:gridCol w:w="709"/>
      </w:tblGrid>
      <w:tr w:rsidR="00F5602A" w:rsidRPr="006036BE" w14:paraId="330ADE4D" w14:textId="77777777" w:rsidTr="005F5C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Merge w:val="restart"/>
            <w:tcBorders>
              <w:right w:val="single" w:sz="4" w:space="0" w:color="auto"/>
            </w:tcBorders>
          </w:tcPr>
          <w:p w14:paraId="354F0A67" w14:textId="77777777" w:rsidR="00F5602A" w:rsidRPr="006036BE" w:rsidRDefault="00F5602A" w:rsidP="009B4C06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6036BE">
              <w:rPr>
                <w:rFonts w:ascii="Arial" w:hAnsi="Arial" w:cs="Arial"/>
                <w:sz w:val="20"/>
              </w:rPr>
              <w:t>GENES</w:t>
            </w:r>
          </w:p>
        </w:tc>
        <w:tc>
          <w:tcPr>
            <w:tcW w:w="4529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344EE3FD" w14:textId="650327E4" w:rsidR="00F5602A" w:rsidRPr="006036BE" w:rsidRDefault="00F5602A" w:rsidP="00DA720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036BE">
              <w:rPr>
                <w:rFonts w:ascii="Arial" w:hAnsi="Arial" w:cs="Arial"/>
                <w:sz w:val="20"/>
              </w:rPr>
              <w:t>COPY NUMBER GAIN FREQUENCY</w:t>
            </w:r>
            <w:r w:rsidR="00D619F1">
              <w:rPr>
                <w:rFonts w:ascii="Arial" w:hAnsi="Arial" w:cs="Arial"/>
                <w:sz w:val="20"/>
              </w:rPr>
              <w:t xml:space="preserve"> (%)</w:t>
            </w:r>
          </w:p>
        </w:tc>
        <w:tc>
          <w:tcPr>
            <w:tcW w:w="4536" w:type="dxa"/>
            <w:gridSpan w:val="5"/>
            <w:tcBorders>
              <w:left w:val="single" w:sz="4" w:space="0" w:color="auto"/>
            </w:tcBorders>
          </w:tcPr>
          <w:p w14:paraId="518D4131" w14:textId="3619B6A0" w:rsidR="00F5602A" w:rsidRPr="006036BE" w:rsidRDefault="00F5602A" w:rsidP="00DA720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036BE">
              <w:rPr>
                <w:rFonts w:ascii="Arial" w:hAnsi="Arial" w:cs="Arial"/>
                <w:sz w:val="20"/>
              </w:rPr>
              <w:t>COPY NUMBER LOSS FREQUENCY</w:t>
            </w:r>
            <w:r w:rsidR="00D619F1">
              <w:rPr>
                <w:rFonts w:ascii="Arial" w:hAnsi="Arial" w:cs="Arial"/>
                <w:sz w:val="20"/>
              </w:rPr>
              <w:t xml:space="preserve"> (%)</w:t>
            </w:r>
          </w:p>
        </w:tc>
      </w:tr>
      <w:tr w:rsidR="00072868" w:rsidRPr="006036BE" w14:paraId="3D0CB563" w14:textId="77777777" w:rsidTr="005F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Merge/>
            <w:tcBorders>
              <w:right w:val="single" w:sz="4" w:space="0" w:color="auto"/>
            </w:tcBorders>
          </w:tcPr>
          <w:p w14:paraId="42FF0039" w14:textId="77777777" w:rsidR="00072868" w:rsidRPr="006036BE" w:rsidRDefault="00072868" w:rsidP="00072868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59" w:type="dxa"/>
            <w:vMerge w:val="restart"/>
            <w:tcBorders>
              <w:left w:val="single" w:sz="4" w:space="0" w:color="auto"/>
            </w:tcBorders>
          </w:tcPr>
          <w:p w14:paraId="4BB852CA" w14:textId="77777777" w:rsidR="00072868" w:rsidRPr="006036BE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72868">
              <w:rPr>
                <w:rFonts w:ascii="Arial" w:hAnsi="Arial" w:cs="Arial"/>
                <w:sz w:val="20"/>
              </w:rPr>
              <w:t>GDC DATA (</w:t>
            </w:r>
            <w:r>
              <w:rPr>
                <w:rFonts w:ascii="Arial" w:hAnsi="Arial" w:cs="Arial"/>
                <w:sz w:val="20"/>
              </w:rPr>
              <w:t>n=</w:t>
            </w:r>
            <w:r w:rsidRPr="00072868">
              <w:rPr>
                <w:rFonts w:ascii="Arial" w:hAnsi="Arial" w:cs="Arial"/>
                <w:sz w:val="20"/>
              </w:rPr>
              <w:t>408)</w:t>
            </w:r>
          </w:p>
        </w:tc>
        <w:tc>
          <w:tcPr>
            <w:tcW w:w="1710" w:type="dxa"/>
            <w:gridSpan w:val="2"/>
          </w:tcPr>
          <w:p w14:paraId="794CDF2E" w14:textId="77777777" w:rsidR="00072868" w:rsidRPr="006036BE" w:rsidRDefault="00382569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MIBC</w:t>
            </w:r>
            <w:r w:rsidR="000A4613">
              <w:rPr>
                <w:rFonts w:ascii="Arial" w:hAnsi="Arial" w:cs="Arial"/>
                <w:sz w:val="20"/>
              </w:rPr>
              <w:t>s</w:t>
            </w:r>
            <w:proofErr w:type="spellEnd"/>
          </w:p>
        </w:tc>
        <w:tc>
          <w:tcPr>
            <w:tcW w:w="1560" w:type="dxa"/>
            <w:gridSpan w:val="2"/>
            <w:tcBorders>
              <w:right w:val="single" w:sz="4" w:space="0" w:color="auto"/>
            </w:tcBorders>
          </w:tcPr>
          <w:p w14:paraId="151AD2B6" w14:textId="77777777" w:rsidR="00072868" w:rsidRPr="006036BE" w:rsidRDefault="00382569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MIBC</w:t>
            </w:r>
            <w:r w:rsidR="000A4613">
              <w:rPr>
                <w:rFonts w:ascii="Arial" w:hAnsi="Arial" w:cs="Arial"/>
                <w:sz w:val="20"/>
              </w:rPr>
              <w:t>s</w:t>
            </w:r>
            <w:proofErr w:type="spellEnd"/>
          </w:p>
        </w:tc>
        <w:tc>
          <w:tcPr>
            <w:tcW w:w="1275" w:type="dxa"/>
            <w:vMerge w:val="restart"/>
            <w:tcBorders>
              <w:left w:val="single" w:sz="4" w:space="0" w:color="auto"/>
            </w:tcBorders>
          </w:tcPr>
          <w:p w14:paraId="41125247" w14:textId="77777777" w:rsidR="00072868" w:rsidRPr="006036BE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72868">
              <w:rPr>
                <w:rFonts w:ascii="Arial" w:hAnsi="Arial" w:cs="Arial"/>
                <w:sz w:val="20"/>
              </w:rPr>
              <w:t>GDC DATA (</w:t>
            </w:r>
            <w:r>
              <w:rPr>
                <w:rFonts w:ascii="Arial" w:hAnsi="Arial" w:cs="Arial"/>
                <w:sz w:val="20"/>
              </w:rPr>
              <w:t>n=</w:t>
            </w:r>
            <w:r w:rsidRPr="00072868">
              <w:rPr>
                <w:rFonts w:ascii="Arial" w:hAnsi="Arial" w:cs="Arial"/>
                <w:sz w:val="20"/>
              </w:rPr>
              <w:t>408)</w:t>
            </w:r>
          </w:p>
        </w:tc>
        <w:tc>
          <w:tcPr>
            <w:tcW w:w="1701" w:type="dxa"/>
            <w:gridSpan w:val="2"/>
          </w:tcPr>
          <w:p w14:paraId="76EB568A" w14:textId="77777777" w:rsidR="00072868" w:rsidRPr="006036BE" w:rsidRDefault="00382569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MIBC</w:t>
            </w:r>
            <w:r w:rsidR="000A4613">
              <w:rPr>
                <w:rFonts w:ascii="Arial" w:hAnsi="Arial" w:cs="Arial"/>
                <w:sz w:val="20"/>
              </w:rPr>
              <w:t>s</w:t>
            </w:r>
            <w:proofErr w:type="spellEnd"/>
          </w:p>
        </w:tc>
        <w:tc>
          <w:tcPr>
            <w:tcW w:w="1560" w:type="dxa"/>
            <w:gridSpan w:val="2"/>
          </w:tcPr>
          <w:p w14:paraId="3D63E9CA" w14:textId="77777777" w:rsidR="00072868" w:rsidRPr="006036BE" w:rsidRDefault="00382569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MIBC</w:t>
            </w:r>
            <w:r w:rsidR="000A4613">
              <w:rPr>
                <w:rFonts w:ascii="Arial" w:hAnsi="Arial" w:cs="Arial"/>
                <w:sz w:val="20"/>
              </w:rPr>
              <w:t>s</w:t>
            </w:r>
            <w:proofErr w:type="spellEnd"/>
          </w:p>
        </w:tc>
      </w:tr>
      <w:tr w:rsidR="00072868" w:rsidRPr="006036BE" w14:paraId="787E2BAA" w14:textId="77777777" w:rsidTr="005F5C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B9769FD" w14:textId="77777777" w:rsidR="00072868" w:rsidRPr="006036BE" w:rsidRDefault="00072868" w:rsidP="00072868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AC9CC46" w14:textId="77777777" w:rsidR="00072868" w:rsidRPr="006036B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5AAE9090" w14:textId="77777777" w:rsidR="00072868" w:rsidRPr="006036B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036BE">
              <w:rPr>
                <w:rFonts w:ascii="Arial" w:hAnsi="Arial" w:cs="Arial"/>
                <w:sz w:val="20"/>
              </w:rPr>
              <w:t>B</w:t>
            </w:r>
            <w:r>
              <w:rPr>
                <w:rFonts w:ascii="Arial" w:hAnsi="Arial" w:cs="Arial"/>
                <w:sz w:val="20"/>
              </w:rPr>
              <w:t xml:space="preserve"> (10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75ECDD52" w14:textId="77777777" w:rsidR="00072868" w:rsidRPr="006036B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036BE">
              <w:rPr>
                <w:rFonts w:ascii="Arial" w:hAnsi="Arial" w:cs="Arial"/>
                <w:sz w:val="20"/>
              </w:rPr>
              <w:t>C</w:t>
            </w:r>
            <w:r>
              <w:rPr>
                <w:rFonts w:ascii="Arial" w:hAnsi="Arial" w:cs="Arial"/>
                <w:sz w:val="20"/>
              </w:rPr>
              <w:t xml:space="preserve"> (1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AF37A0B" w14:textId="77777777" w:rsidR="00072868" w:rsidRPr="006036BE" w:rsidRDefault="00072868" w:rsidP="00EC2E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036BE">
              <w:rPr>
                <w:rFonts w:ascii="Arial" w:hAnsi="Arial" w:cs="Arial"/>
                <w:sz w:val="20"/>
              </w:rPr>
              <w:t>B</w:t>
            </w:r>
            <w:r>
              <w:rPr>
                <w:rFonts w:ascii="Arial" w:hAnsi="Arial" w:cs="Arial"/>
                <w:sz w:val="20"/>
              </w:rPr>
              <w:t xml:space="preserve"> (</w:t>
            </w:r>
            <w:r w:rsidR="00EC2E5E">
              <w:rPr>
                <w:rFonts w:ascii="Arial" w:hAnsi="Arial" w:cs="Arial"/>
                <w:sz w:val="20"/>
              </w:rPr>
              <w:t>9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099DB72A" w14:textId="77777777" w:rsidR="00072868" w:rsidRPr="006036B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036BE">
              <w:rPr>
                <w:rFonts w:ascii="Arial" w:hAnsi="Arial" w:cs="Arial"/>
                <w:sz w:val="20"/>
              </w:rPr>
              <w:t>C</w:t>
            </w:r>
            <w:r>
              <w:rPr>
                <w:rFonts w:ascii="Arial" w:hAnsi="Arial" w:cs="Arial"/>
                <w:sz w:val="20"/>
              </w:rPr>
              <w:t xml:space="preserve"> (6)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2887E75" w14:textId="77777777" w:rsidR="00072868" w:rsidRPr="006036B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9680AD2" w14:textId="77777777" w:rsidR="00072868" w:rsidRPr="006036B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036BE">
              <w:rPr>
                <w:rFonts w:ascii="Arial" w:hAnsi="Arial" w:cs="Arial"/>
                <w:sz w:val="20"/>
              </w:rPr>
              <w:t>B</w:t>
            </w:r>
            <w:r>
              <w:rPr>
                <w:rFonts w:ascii="Arial" w:hAnsi="Arial" w:cs="Arial"/>
                <w:sz w:val="20"/>
              </w:rPr>
              <w:t xml:space="preserve"> (1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73FC99" w14:textId="77777777" w:rsidR="00072868" w:rsidRPr="006036B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036BE">
              <w:rPr>
                <w:rFonts w:ascii="Arial" w:hAnsi="Arial" w:cs="Arial"/>
                <w:sz w:val="20"/>
              </w:rPr>
              <w:t>C</w:t>
            </w:r>
            <w:r>
              <w:rPr>
                <w:rFonts w:ascii="Arial" w:hAnsi="Arial" w:cs="Arial"/>
                <w:sz w:val="20"/>
              </w:rPr>
              <w:t xml:space="preserve"> (1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7AE500C" w14:textId="77777777" w:rsidR="00072868" w:rsidRPr="006036BE" w:rsidRDefault="00072868" w:rsidP="00EC2E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036BE">
              <w:rPr>
                <w:rFonts w:ascii="Arial" w:hAnsi="Arial" w:cs="Arial"/>
                <w:sz w:val="20"/>
              </w:rPr>
              <w:t>B</w:t>
            </w:r>
            <w:r>
              <w:rPr>
                <w:rFonts w:ascii="Arial" w:hAnsi="Arial" w:cs="Arial"/>
                <w:sz w:val="20"/>
              </w:rPr>
              <w:t xml:space="preserve"> (</w:t>
            </w:r>
            <w:r w:rsidR="00EC2E5E">
              <w:rPr>
                <w:rFonts w:ascii="Arial" w:hAnsi="Arial" w:cs="Arial"/>
                <w:sz w:val="20"/>
              </w:rPr>
              <w:t>9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541CDB9" w14:textId="77777777" w:rsidR="00072868" w:rsidRPr="006036B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036BE">
              <w:rPr>
                <w:rFonts w:ascii="Arial" w:hAnsi="Arial" w:cs="Arial"/>
                <w:sz w:val="20"/>
              </w:rPr>
              <w:t>C</w:t>
            </w:r>
            <w:r>
              <w:rPr>
                <w:rFonts w:ascii="Arial" w:hAnsi="Arial" w:cs="Arial"/>
                <w:sz w:val="20"/>
              </w:rPr>
              <w:t xml:space="preserve"> (6)</w:t>
            </w:r>
          </w:p>
        </w:tc>
      </w:tr>
      <w:tr w:rsidR="00072868" w:rsidRPr="006036BE" w14:paraId="4DC849F9" w14:textId="77777777" w:rsidTr="005F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top w:val="single" w:sz="4" w:space="0" w:color="auto"/>
              <w:right w:val="single" w:sz="4" w:space="0" w:color="auto"/>
            </w:tcBorders>
          </w:tcPr>
          <w:p w14:paraId="1B5E0388" w14:textId="77777777" w:rsidR="00072868" w:rsidRPr="0064011A" w:rsidRDefault="00072868" w:rsidP="00072868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AATF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</w:tcBorders>
          </w:tcPr>
          <w:p w14:paraId="00BA4C1B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7,1</w:t>
            </w:r>
          </w:p>
          <w:p w14:paraId="0606572B" w14:textId="77777777" w:rsidR="00E459B8" w:rsidRPr="0080132C" w:rsidRDefault="00E459B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9)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3C4AB84E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198D69B4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10</w:t>
            </w:r>
          </w:p>
          <w:p w14:paraId="611CDF0D" w14:textId="77777777" w:rsidR="00E459B8" w:rsidRPr="0080132C" w:rsidRDefault="00E459B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BA5EC8F" w14:textId="77777777" w:rsidR="00072868" w:rsidRDefault="00EC2E5E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,1</w:t>
            </w:r>
          </w:p>
          <w:p w14:paraId="177106F0" w14:textId="77777777" w:rsidR="00E459B8" w:rsidRPr="0080132C" w:rsidRDefault="00E459B8" w:rsidP="00EC2E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</w:t>
            </w:r>
            <w:r w:rsidR="00EC2E5E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6623E89F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0AA007E3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3,6</w:t>
            </w:r>
          </w:p>
          <w:p w14:paraId="385B4710" w14:textId="77777777" w:rsidR="00E459B8" w:rsidRPr="0080132C" w:rsidRDefault="00E459B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5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C2021D" w14:textId="77777777" w:rsidR="00072868" w:rsidRPr="006036BE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DD7C915" w14:textId="77777777" w:rsidR="00072868" w:rsidRPr="006036BE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A4A0D75" w14:textId="77777777" w:rsidR="00072868" w:rsidRPr="006036BE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F331BF" w14:textId="77777777" w:rsidR="00072868" w:rsidRPr="006036BE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</w:tr>
      <w:tr w:rsidR="00072868" w:rsidRPr="006036BE" w14:paraId="50D92003" w14:textId="77777777" w:rsidTr="005F5C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17CAAA47" w14:textId="77777777" w:rsidR="00072868" w:rsidRPr="0064011A" w:rsidRDefault="00072868" w:rsidP="00605F25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AHR</w:t>
            </w:r>
            <w:r w:rsidR="00605F25">
              <w:rPr>
                <w:rFonts w:ascii="Arial" w:hAnsi="Arial" w:cs="Arial"/>
                <w:i/>
                <w:sz w:val="20"/>
              </w:rPr>
              <w:t xml:space="preserve"> </w:t>
            </w:r>
            <w:r w:rsidR="00605F25" w:rsidRPr="00605F25">
              <w:rPr>
                <w:rFonts w:ascii="Arial" w:hAnsi="Arial" w:cs="Arial"/>
                <w:i/>
                <w:sz w:val="20"/>
                <w:vertAlign w:val="superscript"/>
              </w:rPr>
              <w:t>§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54F330F2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9,8</w:t>
            </w:r>
          </w:p>
          <w:p w14:paraId="10A994E0" w14:textId="77777777" w:rsidR="00E459B8" w:rsidRPr="0080132C" w:rsidRDefault="00E459B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40)</w:t>
            </w:r>
          </w:p>
        </w:tc>
        <w:tc>
          <w:tcPr>
            <w:tcW w:w="829" w:type="dxa"/>
          </w:tcPr>
          <w:p w14:paraId="54C10A80" w14:textId="77777777" w:rsidR="00072868" w:rsidRDefault="00107F33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072868" w:rsidRPr="0080132C">
              <w:rPr>
                <w:rFonts w:ascii="Arial" w:hAnsi="Arial" w:cs="Arial"/>
                <w:sz w:val="20"/>
              </w:rPr>
              <w:t>0</w:t>
            </w:r>
          </w:p>
          <w:p w14:paraId="0CBCA207" w14:textId="77777777" w:rsidR="00E459B8" w:rsidRPr="0080132C" w:rsidRDefault="00E459B8" w:rsidP="00107F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</w:t>
            </w:r>
            <w:r w:rsidR="00107F33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81" w:type="dxa"/>
          </w:tcPr>
          <w:p w14:paraId="3BA08BA2" w14:textId="77777777" w:rsidR="00107F33" w:rsidRDefault="00107F33" w:rsidP="00107F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Pr="0080132C">
              <w:rPr>
                <w:rFonts w:ascii="Arial" w:hAnsi="Arial" w:cs="Arial"/>
                <w:sz w:val="20"/>
              </w:rPr>
              <w:t>0</w:t>
            </w:r>
          </w:p>
          <w:p w14:paraId="19199C52" w14:textId="77777777" w:rsidR="00E459B8" w:rsidRPr="0080132C" w:rsidRDefault="00107F33" w:rsidP="00107F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1" w:type="dxa"/>
          </w:tcPr>
          <w:p w14:paraId="068EC0CC" w14:textId="77777777" w:rsidR="00072868" w:rsidRPr="00E459B8" w:rsidRDefault="00EC2E5E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44,4</w:t>
            </w:r>
            <w:r w:rsidR="00D16007" w:rsidRPr="00E459B8">
              <w:rPr>
                <w:rFonts w:ascii="Arial" w:hAnsi="Arial" w:cs="Arial"/>
                <w:b/>
                <w:sz w:val="20"/>
              </w:rPr>
              <w:t>*</w:t>
            </w:r>
          </w:p>
          <w:p w14:paraId="2D86FEC5" w14:textId="77777777" w:rsidR="00E459B8" w:rsidRPr="0080132C" w:rsidRDefault="00E459B8" w:rsidP="00107F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</w:t>
            </w:r>
            <w:r w:rsidR="00107F33">
              <w:rPr>
                <w:rFonts w:ascii="Arial" w:hAnsi="Arial" w:cs="Arial"/>
                <w:sz w:val="20"/>
              </w:rPr>
              <w:t>4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EE888EF" w14:textId="77777777" w:rsidR="00072868" w:rsidRDefault="00107F33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,7</w:t>
            </w:r>
          </w:p>
          <w:p w14:paraId="29DA0999" w14:textId="77777777" w:rsidR="00E459B8" w:rsidRPr="0080132C" w:rsidRDefault="00E459B8" w:rsidP="00107F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</w:t>
            </w:r>
            <w:r w:rsidR="00107F33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CAF0514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1,5</w:t>
            </w:r>
          </w:p>
          <w:p w14:paraId="5162A994" w14:textId="77777777" w:rsidR="00E429A5" w:rsidRPr="0080132C" w:rsidRDefault="00E429A5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6)</w:t>
            </w:r>
          </w:p>
        </w:tc>
        <w:tc>
          <w:tcPr>
            <w:tcW w:w="851" w:type="dxa"/>
          </w:tcPr>
          <w:p w14:paraId="51108063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  <w:p w14:paraId="011A25D8" w14:textId="77777777" w:rsidR="00E429A5" w:rsidRPr="006036BE" w:rsidRDefault="00E429A5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0" w:type="dxa"/>
          </w:tcPr>
          <w:p w14:paraId="632A74B5" w14:textId="77777777" w:rsidR="00072868" w:rsidRPr="006036B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6ECC2828" w14:textId="77777777" w:rsidR="00072868" w:rsidRPr="006036B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</w:tcPr>
          <w:p w14:paraId="292D7B1F" w14:textId="77777777" w:rsidR="00E429A5" w:rsidRPr="006036BE" w:rsidRDefault="00107F33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</w:tr>
      <w:tr w:rsidR="00072868" w:rsidRPr="006036BE" w14:paraId="108C471C" w14:textId="77777777" w:rsidTr="005F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34AE056E" w14:textId="77777777" w:rsidR="00072868" w:rsidRPr="0064011A" w:rsidRDefault="00072868" w:rsidP="00072868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ANXA7</w:t>
            </w:r>
            <w:r w:rsidR="00605F25">
              <w:rPr>
                <w:rFonts w:ascii="Arial" w:hAnsi="Arial" w:cs="Arial"/>
                <w:i/>
                <w:sz w:val="20"/>
              </w:rPr>
              <w:t xml:space="preserve"> </w:t>
            </w:r>
            <w:r w:rsidR="00605F25" w:rsidRPr="00605F25">
              <w:rPr>
                <w:rFonts w:ascii="Arial" w:hAnsi="Arial" w:cs="Arial"/>
                <w:i/>
                <w:sz w:val="20"/>
                <w:vertAlign w:val="superscript"/>
              </w:rPr>
              <w:t>§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13132DD9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3,7</w:t>
            </w:r>
          </w:p>
          <w:p w14:paraId="61D28BFC" w14:textId="77777777" w:rsidR="00D61069" w:rsidRPr="0080132C" w:rsidRDefault="00D61069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5)</w:t>
            </w:r>
          </w:p>
        </w:tc>
        <w:tc>
          <w:tcPr>
            <w:tcW w:w="829" w:type="dxa"/>
          </w:tcPr>
          <w:p w14:paraId="65513E8D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81" w:type="dxa"/>
          </w:tcPr>
          <w:p w14:paraId="78D998A9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4EC28BBF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877FE13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E5AD0A7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3,9</w:t>
            </w:r>
          </w:p>
          <w:p w14:paraId="0D0387E3" w14:textId="77777777" w:rsidR="00D61069" w:rsidRPr="0080132C" w:rsidRDefault="00D61069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6)</w:t>
            </w:r>
          </w:p>
        </w:tc>
        <w:tc>
          <w:tcPr>
            <w:tcW w:w="851" w:type="dxa"/>
          </w:tcPr>
          <w:p w14:paraId="5B80D48C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  <w:p w14:paraId="7866EAD4" w14:textId="77777777" w:rsidR="00D61069" w:rsidRPr="006036BE" w:rsidRDefault="00D61069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0" w:type="dxa"/>
          </w:tcPr>
          <w:p w14:paraId="1F4BBD68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  <w:p w14:paraId="37ADF1F5" w14:textId="77777777" w:rsidR="00D61069" w:rsidRPr="006036BE" w:rsidRDefault="00D61069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1" w:type="dxa"/>
          </w:tcPr>
          <w:p w14:paraId="2728202B" w14:textId="77777777" w:rsidR="00072868" w:rsidRPr="006A1DC7" w:rsidRDefault="006A1DC7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A1DC7">
              <w:rPr>
                <w:rFonts w:ascii="Arial" w:hAnsi="Arial" w:cs="Arial"/>
                <w:sz w:val="20"/>
              </w:rPr>
              <w:t>22,2</w:t>
            </w:r>
          </w:p>
          <w:p w14:paraId="4966D522" w14:textId="77777777" w:rsidR="00D61069" w:rsidRPr="00D61069" w:rsidRDefault="00D61069" w:rsidP="00E62AF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A1DC7">
              <w:rPr>
                <w:rFonts w:ascii="Arial" w:hAnsi="Arial" w:cs="Arial"/>
                <w:sz w:val="20"/>
              </w:rPr>
              <w:t>(</w:t>
            </w:r>
            <w:r w:rsidR="00E62AFF">
              <w:rPr>
                <w:rFonts w:ascii="Arial" w:hAnsi="Arial" w:cs="Arial"/>
                <w:sz w:val="20"/>
              </w:rPr>
              <w:t>2</w:t>
            </w:r>
            <w:r w:rsidRPr="006A1DC7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9" w:type="dxa"/>
          </w:tcPr>
          <w:p w14:paraId="090B4615" w14:textId="77777777" w:rsidR="00072868" w:rsidRPr="006036BE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</w:tr>
      <w:tr w:rsidR="00072868" w:rsidRPr="006036BE" w14:paraId="4C663E8E" w14:textId="77777777" w:rsidTr="005F5C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7090A87A" w14:textId="77777777" w:rsidR="00072868" w:rsidRPr="0064011A" w:rsidRDefault="00072868" w:rsidP="00072868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ARID1A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789C5012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2,9</w:t>
            </w:r>
          </w:p>
          <w:p w14:paraId="1FB8B734" w14:textId="77777777" w:rsidR="001148DE" w:rsidRPr="0080132C" w:rsidRDefault="001148DE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2)</w:t>
            </w:r>
          </w:p>
        </w:tc>
        <w:tc>
          <w:tcPr>
            <w:tcW w:w="829" w:type="dxa"/>
          </w:tcPr>
          <w:p w14:paraId="0C5918B1" w14:textId="77777777" w:rsidR="00072868" w:rsidRPr="0080132C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81" w:type="dxa"/>
          </w:tcPr>
          <w:p w14:paraId="5114E6C3" w14:textId="77777777" w:rsidR="00072868" w:rsidRPr="0080132C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29E5A3FA" w14:textId="77777777" w:rsidR="00072868" w:rsidRPr="0080132C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9D07F31" w14:textId="77777777" w:rsidR="00072868" w:rsidRPr="0080132C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EAC5EAD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8,8</w:t>
            </w:r>
          </w:p>
          <w:p w14:paraId="35B917EC" w14:textId="77777777" w:rsidR="001148DE" w:rsidRPr="0080132C" w:rsidRDefault="001148DE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36)</w:t>
            </w:r>
          </w:p>
        </w:tc>
        <w:tc>
          <w:tcPr>
            <w:tcW w:w="851" w:type="dxa"/>
          </w:tcPr>
          <w:p w14:paraId="18D782FE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  <w:p w14:paraId="1EC8FDFA" w14:textId="77777777" w:rsidR="001148DE" w:rsidRPr="006036BE" w:rsidRDefault="001148DE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0" w:type="dxa"/>
          </w:tcPr>
          <w:p w14:paraId="1FC42009" w14:textId="77777777" w:rsidR="00072868" w:rsidRPr="006036B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420DC64C" w14:textId="77777777" w:rsidR="00072868" w:rsidRPr="006036B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</w:tcPr>
          <w:p w14:paraId="257D20F6" w14:textId="77777777" w:rsidR="00072868" w:rsidRPr="006036B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</w:tr>
      <w:tr w:rsidR="00072868" w:rsidRPr="006036BE" w14:paraId="03816902" w14:textId="77777777" w:rsidTr="005F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097AA87A" w14:textId="77777777" w:rsidR="00072868" w:rsidRPr="0064011A" w:rsidRDefault="00072868" w:rsidP="00072868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ATE1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419E1076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3,4</w:t>
            </w:r>
          </w:p>
          <w:p w14:paraId="67EA44EC" w14:textId="77777777" w:rsidR="00DD00F5" w:rsidRPr="0080132C" w:rsidRDefault="00DD00F5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4)</w:t>
            </w:r>
          </w:p>
        </w:tc>
        <w:tc>
          <w:tcPr>
            <w:tcW w:w="829" w:type="dxa"/>
          </w:tcPr>
          <w:p w14:paraId="21630B92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81" w:type="dxa"/>
          </w:tcPr>
          <w:p w14:paraId="6FBFA0D9" w14:textId="77777777" w:rsidR="00192C2E" w:rsidRPr="0080132C" w:rsidRDefault="004755AA" w:rsidP="00192C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258AA99B" w14:textId="77777777" w:rsidR="00072868" w:rsidRDefault="00BA5955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,1</w:t>
            </w:r>
          </w:p>
          <w:p w14:paraId="5399740D" w14:textId="77777777" w:rsidR="00DD00F5" w:rsidRPr="0080132C" w:rsidRDefault="00DD00F5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1060145" w14:textId="77777777" w:rsidR="00072868" w:rsidRPr="00DD00F5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DD00F5">
              <w:rPr>
                <w:rFonts w:ascii="Arial" w:hAnsi="Arial" w:cs="Arial"/>
                <w:b/>
                <w:sz w:val="20"/>
              </w:rPr>
              <w:t>33,3</w:t>
            </w:r>
            <w:r w:rsidR="00D16007" w:rsidRPr="00DD00F5">
              <w:rPr>
                <w:rFonts w:ascii="Arial" w:hAnsi="Arial" w:cs="Arial"/>
                <w:b/>
                <w:sz w:val="20"/>
              </w:rPr>
              <w:t>*</w:t>
            </w:r>
          </w:p>
          <w:p w14:paraId="1E6B9926" w14:textId="77777777" w:rsidR="00DD00F5" w:rsidRPr="0080132C" w:rsidRDefault="00DD00F5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0DEFB8E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5,9</w:t>
            </w:r>
          </w:p>
          <w:p w14:paraId="25654BA2" w14:textId="77777777" w:rsidR="009F6923" w:rsidRPr="0080132C" w:rsidRDefault="009F6923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4)</w:t>
            </w:r>
          </w:p>
        </w:tc>
        <w:tc>
          <w:tcPr>
            <w:tcW w:w="851" w:type="dxa"/>
          </w:tcPr>
          <w:p w14:paraId="3A133F8C" w14:textId="77777777" w:rsidR="00072868" w:rsidRPr="006036BE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0" w:type="dxa"/>
          </w:tcPr>
          <w:p w14:paraId="0F79B275" w14:textId="77777777" w:rsidR="00072868" w:rsidRPr="006036BE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4ABFE8C0" w14:textId="77777777" w:rsidR="004755AA" w:rsidRDefault="00BA5955" w:rsidP="004755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,1</w:t>
            </w:r>
          </w:p>
          <w:p w14:paraId="3F50FB12" w14:textId="77777777" w:rsidR="00072868" w:rsidRPr="006036BE" w:rsidRDefault="004755AA" w:rsidP="004755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709" w:type="dxa"/>
          </w:tcPr>
          <w:p w14:paraId="20BCBBE8" w14:textId="77777777" w:rsidR="00072868" w:rsidRPr="006036BE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</w:tr>
      <w:tr w:rsidR="00072868" w:rsidRPr="006036BE" w14:paraId="130C920F" w14:textId="77777777" w:rsidTr="005F5C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16A62E45" w14:textId="77777777" w:rsidR="00072868" w:rsidRPr="0064011A" w:rsidRDefault="00072868" w:rsidP="00072868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BIRC3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0049DDEB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7,6</w:t>
            </w:r>
          </w:p>
          <w:p w14:paraId="2CD33379" w14:textId="77777777" w:rsidR="00DD00F5" w:rsidRPr="0080132C" w:rsidRDefault="00DD00F5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31)</w:t>
            </w:r>
          </w:p>
        </w:tc>
        <w:tc>
          <w:tcPr>
            <w:tcW w:w="829" w:type="dxa"/>
          </w:tcPr>
          <w:p w14:paraId="3D6A7E27" w14:textId="77777777" w:rsidR="00072868" w:rsidRPr="0080132C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81" w:type="dxa"/>
          </w:tcPr>
          <w:p w14:paraId="39767430" w14:textId="77777777" w:rsidR="00072868" w:rsidRPr="0080132C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10541CFF" w14:textId="77777777" w:rsidR="00072868" w:rsidRPr="0080132C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5E92806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33,3</w:t>
            </w:r>
          </w:p>
          <w:p w14:paraId="5CB1294C" w14:textId="77777777" w:rsidR="00DD00F5" w:rsidRPr="0080132C" w:rsidRDefault="00DD00F5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38A2E84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3,7</w:t>
            </w:r>
          </w:p>
          <w:p w14:paraId="372732A1" w14:textId="77777777" w:rsidR="00494B23" w:rsidRPr="0080132C" w:rsidRDefault="00494B23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5)</w:t>
            </w:r>
          </w:p>
        </w:tc>
        <w:tc>
          <w:tcPr>
            <w:tcW w:w="851" w:type="dxa"/>
          </w:tcPr>
          <w:p w14:paraId="75CE1890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  <w:p w14:paraId="7E91307D" w14:textId="77777777" w:rsidR="00192C2E" w:rsidRPr="006036BE" w:rsidRDefault="00192C2E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0" w:type="dxa"/>
          </w:tcPr>
          <w:p w14:paraId="22FE2612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</w:t>
            </w:r>
          </w:p>
          <w:p w14:paraId="0B07415B" w14:textId="77777777" w:rsidR="00192C2E" w:rsidRPr="006036BE" w:rsidRDefault="00192C2E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)</w:t>
            </w:r>
          </w:p>
        </w:tc>
        <w:tc>
          <w:tcPr>
            <w:tcW w:w="851" w:type="dxa"/>
          </w:tcPr>
          <w:p w14:paraId="3062F81B" w14:textId="77777777" w:rsidR="00072868" w:rsidRDefault="00BA5955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,1</w:t>
            </w:r>
          </w:p>
          <w:p w14:paraId="5FD4F88D" w14:textId="77777777" w:rsidR="00DD00F5" w:rsidRPr="006036BE" w:rsidRDefault="00DD00F5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709" w:type="dxa"/>
          </w:tcPr>
          <w:p w14:paraId="085023C6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,7</w:t>
            </w:r>
          </w:p>
          <w:p w14:paraId="057921A6" w14:textId="77777777" w:rsidR="00DD00F5" w:rsidRPr="006036BE" w:rsidRDefault="00DD00F5" w:rsidP="00DD00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</w:tr>
      <w:tr w:rsidR="00072868" w:rsidRPr="006036BE" w14:paraId="26A0BD8F" w14:textId="77777777" w:rsidTr="005F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644BF821" w14:textId="77777777" w:rsidR="00072868" w:rsidRPr="0064011A" w:rsidRDefault="00072868" w:rsidP="00072868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CDH1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517AEA0C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,5</w:t>
            </w:r>
          </w:p>
          <w:p w14:paraId="7371A2F3" w14:textId="77777777" w:rsidR="00D70503" w:rsidRPr="0080132C" w:rsidRDefault="00494B23" w:rsidP="00494B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39)</w:t>
            </w:r>
          </w:p>
        </w:tc>
        <w:tc>
          <w:tcPr>
            <w:tcW w:w="829" w:type="dxa"/>
          </w:tcPr>
          <w:p w14:paraId="69854740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81" w:type="dxa"/>
          </w:tcPr>
          <w:p w14:paraId="390B4F92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01F86E68" w14:textId="77777777" w:rsidR="00DD00F5" w:rsidRPr="0080132C" w:rsidRDefault="0006735D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2B04182" w14:textId="77777777" w:rsidR="00523BCC" w:rsidRDefault="00523BCC" w:rsidP="00523B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,7</w:t>
            </w:r>
          </w:p>
          <w:p w14:paraId="2ECDD4C6" w14:textId="77777777" w:rsidR="00072868" w:rsidRPr="0080132C" w:rsidRDefault="00523BCC" w:rsidP="00523BC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968716B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,9</w:t>
            </w:r>
          </w:p>
          <w:p w14:paraId="26D3E645" w14:textId="77777777" w:rsidR="00494B23" w:rsidRPr="0080132C" w:rsidRDefault="00494B23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8)</w:t>
            </w:r>
          </w:p>
        </w:tc>
        <w:tc>
          <w:tcPr>
            <w:tcW w:w="851" w:type="dxa"/>
          </w:tcPr>
          <w:p w14:paraId="2A35BB16" w14:textId="77777777" w:rsidR="00072868" w:rsidRPr="006036BE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0" w:type="dxa"/>
          </w:tcPr>
          <w:p w14:paraId="6A57028C" w14:textId="77777777" w:rsidR="00072868" w:rsidRPr="006036BE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2709A09C" w14:textId="77777777" w:rsidR="00072868" w:rsidRDefault="0006735D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,1</w:t>
            </w:r>
          </w:p>
          <w:p w14:paraId="37633BCB" w14:textId="77777777" w:rsidR="00DD00F5" w:rsidRPr="006036BE" w:rsidRDefault="00DD00F5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709" w:type="dxa"/>
          </w:tcPr>
          <w:p w14:paraId="74F99A48" w14:textId="77777777" w:rsidR="00072868" w:rsidRPr="006036BE" w:rsidRDefault="00523BCC" w:rsidP="00127A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</w:tr>
      <w:tr w:rsidR="00072868" w:rsidRPr="006036BE" w14:paraId="20AB6B5D" w14:textId="77777777" w:rsidTr="005F5C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7F94E519" w14:textId="77777777" w:rsidR="00072868" w:rsidRPr="0064011A" w:rsidRDefault="00072868" w:rsidP="00072868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CDKAL1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0E25DB3C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7,9</w:t>
            </w:r>
          </w:p>
          <w:p w14:paraId="5D5836AE" w14:textId="77777777" w:rsidR="00494B23" w:rsidRPr="0080132C" w:rsidRDefault="00494B23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14)</w:t>
            </w:r>
          </w:p>
        </w:tc>
        <w:tc>
          <w:tcPr>
            <w:tcW w:w="829" w:type="dxa"/>
          </w:tcPr>
          <w:p w14:paraId="1C369FA8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10</w:t>
            </w:r>
          </w:p>
          <w:p w14:paraId="7697BFD4" w14:textId="77777777" w:rsidR="00192C2E" w:rsidRPr="0080132C" w:rsidRDefault="00192C2E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81" w:type="dxa"/>
          </w:tcPr>
          <w:p w14:paraId="36A71304" w14:textId="77777777" w:rsidR="00072868" w:rsidRPr="0080132C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4291429D" w14:textId="77777777" w:rsidR="000D2200" w:rsidRDefault="00927073" w:rsidP="000D22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5,6</w:t>
            </w:r>
          </w:p>
          <w:p w14:paraId="59B569C9" w14:textId="77777777" w:rsidR="00072868" w:rsidRPr="0080132C" w:rsidRDefault="000D2200" w:rsidP="009270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</w:t>
            </w:r>
            <w:r w:rsidR="00927073">
              <w:rPr>
                <w:rFonts w:ascii="Arial" w:hAnsi="Arial" w:cs="Arial"/>
                <w:sz w:val="20"/>
              </w:rPr>
              <w:t>5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FA81B50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33,3</w:t>
            </w:r>
          </w:p>
          <w:p w14:paraId="0F2C96FE" w14:textId="77777777" w:rsidR="00DD00F5" w:rsidRPr="0080132C" w:rsidRDefault="00DD00F5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CA95A54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,7</w:t>
            </w:r>
          </w:p>
          <w:p w14:paraId="47FB0A01" w14:textId="77777777" w:rsidR="00494B23" w:rsidRPr="0080132C" w:rsidRDefault="00494B23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1)</w:t>
            </w:r>
          </w:p>
        </w:tc>
        <w:tc>
          <w:tcPr>
            <w:tcW w:w="851" w:type="dxa"/>
          </w:tcPr>
          <w:p w14:paraId="04BB98C4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  <w:p w14:paraId="2BE046DC" w14:textId="77777777" w:rsidR="00192C2E" w:rsidRPr="006036BE" w:rsidRDefault="00192C2E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0" w:type="dxa"/>
          </w:tcPr>
          <w:p w14:paraId="560B2D7A" w14:textId="77777777" w:rsidR="00072868" w:rsidRPr="00192C2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192C2E">
              <w:rPr>
                <w:rFonts w:ascii="Arial" w:hAnsi="Arial" w:cs="Arial"/>
                <w:b/>
                <w:sz w:val="20"/>
              </w:rPr>
              <w:t>40</w:t>
            </w:r>
            <w:r w:rsidR="00E21AC1" w:rsidRPr="00192C2E">
              <w:rPr>
                <w:rFonts w:ascii="Arial" w:hAnsi="Arial" w:cs="Arial"/>
                <w:b/>
                <w:sz w:val="20"/>
              </w:rPr>
              <w:t>*</w:t>
            </w:r>
          </w:p>
          <w:p w14:paraId="05DC8D12" w14:textId="77777777" w:rsidR="00192C2E" w:rsidRPr="006036BE" w:rsidRDefault="00192C2E" w:rsidP="00192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4)</w:t>
            </w:r>
          </w:p>
        </w:tc>
        <w:tc>
          <w:tcPr>
            <w:tcW w:w="851" w:type="dxa"/>
          </w:tcPr>
          <w:p w14:paraId="791CA6A8" w14:textId="77777777" w:rsidR="00072868" w:rsidRPr="006036B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</w:tcPr>
          <w:p w14:paraId="5B3260EF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,7</w:t>
            </w:r>
          </w:p>
          <w:p w14:paraId="36BD8BDD" w14:textId="77777777" w:rsidR="00DD00F5" w:rsidRPr="006036BE" w:rsidRDefault="00DD00F5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</w:tr>
      <w:tr w:rsidR="00072868" w:rsidRPr="006036BE" w14:paraId="5210EAA7" w14:textId="77777777" w:rsidTr="005F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6B428C99" w14:textId="77777777" w:rsidR="00072868" w:rsidRPr="0064011A" w:rsidRDefault="00072868" w:rsidP="00072868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CUL3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7318C429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,2</w:t>
            </w:r>
          </w:p>
          <w:p w14:paraId="182A5F65" w14:textId="77777777" w:rsidR="00B8376E" w:rsidRPr="0080132C" w:rsidRDefault="00B8376E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5)</w:t>
            </w:r>
          </w:p>
        </w:tc>
        <w:tc>
          <w:tcPr>
            <w:tcW w:w="829" w:type="dxa"/>
          </w:tcPr>
          <w:p w14:paraId="2C9A5AF8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10</w:t>
            </w:r>
          </w:p>
          <w:p w14:paraId="38A09531" w14:textId="77777777" w:rsidR="00192C2E" w:rsidRPr="0080132C" w:rsidRDefault="00192C2E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81" w:type="dxa"/>
          </w:tcPr>
          <w:p w14:paraId="03883C04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1C73164F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62B98AA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18C5B91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,3</w:t>
            </w:r>
          </w:p>
          <w:p w14:paraId="10A1B128" w14:textId="77777777" w:rsidR="00B8376E" w:rsidRPr="0080132C" w:rsidRDefault="00B8376E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91)</w:t>
            </w:r>
          </w:p>
        </w:tc>
        <w:tc>
          <w:tcPr>
            <w:tcW w:w="851" w:type="dxa"/>
          </w:tcPr>
          <w:p w14:paraId="2615F917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  <w:p w14:paraId="3401AB9E" w14:textId="77777777" w:rsidR="00192C2E" w:rsidRPr="006036BE" w:rsidRDefault="00192C2E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0" w:type="dxa"/>
          </w:tcPr>
          <w:p w14:paraId="3F219215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  <w:p w14:paraId="05EE06A0" w14:textId="77777777" w:rsidR="00192C2E" w:rsidRPr="006036BE" w:rsidRDefault="00192C2E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1" w:type="dxa"/>
          </w:tcPr>
          <w:p w14:paraId="1780D72F" w14:textId="77777777" w:rsidR="00072868" w:rsidRDefault="00A968DE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,2</w:t>
            </w:r>
          </w:p>
          <w:p w14:paraId="44CBDC3F" w14:textId="77777777" w:rsidR="000D2200" w:rsidRPr="006036BE" w:rsidRDefault="000D2200" w:rsidP="00A96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</w:t>
            </w:r>
            <w:r w:rsidR="00A968DE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9" w:type="dxa"/>
          </w:tcPr>
          <w:p w14:paraId="5BCD433D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,7</w:t>
            </w:r>
          </w:p>
          <w:p w14:paraId="6C9959A4" w14:textId="77777777" w:rsidR="00DD00F5" w:rsidRPr="006036BE" w:rsidRDefault="00DD00F5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</w:tr>
      <w:tr w:rsidR="00072868" w:rsidRPr="006036BE" w14:paraId="33781360" w14:textId="77777777" w:rsidTr="005F5C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6E06EF18" w14:textId="77777777" w:rsidR="00072868" w:rsidRPr="0064011A" w:rsidRDefault="00072868" w:rsidP="00072868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DDB2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1B0F512D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,6</w:t>
            </w:r>
          </w:p>
          <w:p w14:paraId="35A9DCBA" w14:textId="77777777" w:rsidR="00B8376E" w:rsidRPr="0080132C" w:rsidRDefault="00B8376E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3)</w:t>
            </w:r>
          </w:p>
        </w:tc>
        <w:tc>
          <w:tcPr>
            <w:tcW w:w="829" w:type="dxa"/>
          </w:tcPr>
          <w:p w14:paraId="508599F2" w14:textId="77777777" w:rsidR="00072868" w:rsidRPr="0080132C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81" w:type="dxa"/>
          </w:tcPr>
          <w:p w14:paraId="306FB29B" w14:textId="77777777" w:rsidR="00072868" w:rsidRPr="0080132C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4823A80B" w14:textId="77777777" w:rsidR="00072868" w:rsidRPr="0080132C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AF28FA1" w14:textId="77777777" w:rsidR="00072868" w:rsidRPr="0080132C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67CE0F6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,2</w:t>
            </w:r>
          </w:p>
          <w:p w14:paraId="5FCF3686" w14:textId="77777777" w:rsidR="00B8376E" w:rsidRPr="0080132C" w:rsidRDefault="00B8376E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3)</w:t>
            </w:r>
          </w:p>
        </w:tc>
        <w:tc>
          <w:tcPr>
            <w:tcW w:w="851" w:type="dxa"/>
          </w:tcPr>
          <w:p w14:paraId="2B6BA7DE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  <w:p w14:paraId="5C13CCC8" w14:textId="77777777" w:rsidR="00192C2E" w:rsidRPr="006036BE" w:rsidRDefault="00192C2E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0" w:type="dxa"/>
          </w:tcPr>
          <w:p w14:paraId="7EA40C63" w14:textId="77777777" w:rsidR="00072868" w:rsidRPr="006036B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767C3C34" w14:textId="77777777" w:rsidR="00072868" w:rsidRPr="006036B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</w:tcPr>
          <w:p w14:paraId="171E9C0B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,7</w:t>
            </w:r>
          </w:p>
          <w:p w14:paraId="0C54FCEF" w14:textId="77777777" w:rsidR="00DD00F5" w:rsidRPr="006036BE" w:rsidRDefault="00DD00F5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</w:tr>
      <w:tr w:rsidR="00072868" w:rsidRPr="006036BE" w14:paraId="53590A8F" w14:textId="77777777" w:rsidTr="005F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208C0658" w14:textId="77777777" w:rsidR="00072868" w:rsidRPr="0064011A" w:rsidRDefault="00072868" w:rsidP="00072868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EPHA3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36DC27D9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,4</w:t>
            </w:r>
          </w:p>
          <w:p w14:paraId="36F18D6B" w14:textId="77777777" w:rsidR="00B8376E" w:rsidRPr="0080132C" w:rsidRDefault="00B8376E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6)</w:t>
            </w:r>
          </w:p>
        </w:tc>
        <w:tc>
          <w:tcPr>
            <w:tcW w:w="829" w:type="dxa"/>
          </w:tcPr>
          <w:p w14:paraId="6BCB16B0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81" w:type="dxa"/>
          </w:tcPr>
          <w:p w14:paraId="69324F74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4A1EF62C" w14:textId="77777777" w:rsidR="00072868" w:rsidRDefault="00706B1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,1</w:t>
            </w:r>
          </w:p>
          <w:p w14:paraId="20D6D871" w14:textId="77777777" w:rsidR="00DD00F5" w:rsidRPr="0080132C" w:rsidRDefault="00DD00F5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D3A3473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CFB11F7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,9</w:t>
            </w:r>
          </w:p>
          <w:p w14:paraId="76ED2A09" w14:textId="77777777" w:rsidR="00B8376E" w:rsidRPr="0080132C" w:rsidRDefault="00B8376E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8)</w:t>
            </w:r>
          </w:p>
        </w:tc>
        <w:tc>
          <w:tcPr>
            <w:tcW w:w="851" w:type="dxa"/>
          </w:tcPr>
          <w:p w14:paraId="03729E79" w14:textId="77777777" w:rsidR="00072868" w:rsidRPr="00BA0014" w:rsidRDefault="00BA0014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BA0014">
              <w:rPr>
                <w:rFonts w:ascii="Arial" w:hAnsi="Arial" w:cs="Arial"/>
                <w:b/>
                <w:sz w:val="20"/>
              </w:rPr>
              <w:t>3</w:t>
            </w:r>
            <w:r w:rsidR="00072868" w:rsidRPr="00BA0014">
              <w:rPr>
                <w:rFonts w:ascii="Arial" w:hAnsi="Arial" w:cs="Arial"/>
                <w:b/>
                <w:sz w:val="20"/>
              </w:rPr>
              <w:t>0</w:t>
            </w:r>
            <w:r w:rsidRPr="00BA0014">
              <w:rPr>
                <w:rFonts w:ascii="Arial" w:hAnsi="Arial" w:cs="Arial"/>
                <w:b/>
                <w:sz w:val="20"/>
              </w:rPr>
              <w:t>*</w:t>
            </w:r>
          </w:p>
          <w:p w14:paraId="5F363D87" w14:textId="77777777" w:rsidR="00192C2E" w:rsidRPr="006036BE" w:rsidRDefault="00192C2E" w:rsidP="00BA00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</w:t>
            </w:r>
            <w:r w:rsidR="00BA0014">
              <w:rPr>
                <w:rFonts w:ascii="Arial" w:hAnsi="Arial" w:cs="Arial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50" w:type="dxa"/>
          </w:tcPr>
          <w:p w14:paraId="3EE35F60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  <w:p w14:paraId="33CEBEF7" w14:textId="77777777" w:rsidR="00192C2E" w:rsidRPr="006036BE" w:rsidRDefault="00192C2E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1" w:type="dxa"/>
          </w:tcPr>
          <w:p w14:paraId="1D80E273" w14:textId="77777777" w:rsidR="00072868" w:rsidRDefault="00706B1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,1</w:t>
            </w:r>
          </w:p>
          <w:p w14:paraId="747C0BA6" w14:textId="77777777" w:rsidR="00DD00F5" w:rsidRPr="006036BE" w:rsidRDefault="00DD00F5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709" w:type="dxa"/>
          </w:tcPr>
          <w:p w14:paraId="55D7D025" w14:textId="77777777" w:rsidR="00072868" w:rsidRPr="006036BE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</w:tr>
      <w:tr w:rsidR="00072868" w:rsidRPr="006036BE" w14:paraId="7ABE48FD" w14:textId="77777777" w:rsidTr="005F5C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19F6F81A" w14:textId="77777777" w:rsidR="00072868" w:rsidRPr="0064011A" w:rsidRDefault="00072868" w:rsidP="00072868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FGF3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3298C35B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,8</w:t>
            </w:r>
          </w:p>
          <w:p w14:paraId="298B3F98" w14:textId="77777777" w:rsidR="00B8376E" w:rsidRPr="0080132C" w:rsidRDefault="00B8376E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97)</w:t>
            </w:r>
          </w:p>
        </w:tc>
        <w:tc>
          <w:tcPr>
            <w:tcW w:w="829" w:type="dxa"/>
          </w:tcPr>
          <w:p w14:paraId="5E137346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30</w:t>
            </w:r>
          </w:p>
          <w:p w14:paraId="2B3A2217" w14:textId="77777777" w:rsidR="00192C2E" w:rsidRPr="0080132C" w:rsidRDefault="00192C2E" w:rsidP="00192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3)</w:t>
            </w:r>
          </w:p>
        </w:tc>
        <w:tc>
          <w:tcPr>
            <w:tcW w:w="881" w:type="dxa"/>
          </w:tcPr>
          <w:p w14:paraId="703AA824" w14:textId="77777777" w:rsidR="00192C2E" w:rsidRDefault="002769D9" w:rsidP="00192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4</w:t>
            </w:r>
            <w:r w:rsidR="00072868" w:rsidRPr="00192C2E">
              <w:rPr>
                <w:rFonts w:ascii="Arial" w:hAnsi="Arial" w:cs="Arial"/>
                <w:b/>
                <w:sz w:val="20"/>
              </w:rPr>
              <w:t>0</w:t>
            </w:r>
            <w:r w:rsidR="003E5A5A" w:rsidRPr="00192C2E">
              <w:rPr>
                <w:rFonts w:ascii="Arial" w:hAnsi="Arial" w:cs="Arial"/>
                <w:b/>
                <w:sz w:val="20"/>
              </w:rPr>
              <w:t>*</w:t>
            </w:r>
          </w:p>
          <w:p w14:paraId="15515A7A" w14:textId="77777777" w:rsidR="00192C2E" w:rsidRPr="0080132C" w:rsidRDefault="00192C2E" w:rsidP="002769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</w:t>
            </w:r>
            <w:r w:rsidR="002769D9">
              <w:rPr>
                <w:rFonts w:ascii="Arial" w:hAnsi="Arial" w:cs="Arial"/>
                <w:sz w:val="20"/>
              </w:rPr>
              <w:t>4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51" w:type="dxa"/>
          </w:tcPr>
          <w:p w14:paraId="6D08B549" w14:textId="77777777" w:rsidR="00072868" w:rsidRDefault="00706B1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3,3</w:t>
            </w:r>
          </w:p>
          <w:p w14:paraId="021FAFDA" w14:textId="77777777" w:rsidR="000D2200" w:rsidRPr="0080132C" w:rsidRDefault="000D2200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3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4A9FB44" w14:textId="77777777" w:rsidR="002769D9" w:rsidRDefault="002769D9" w:rsidP="002769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,7</w:t>
            </w:r>
          </w:p>
          <w:p w14:paraId="5819149B" w14:textId="77777777" w:rsidR="00DD00F5" w:rsidRPr="0080132C" w:rsidRDefault="002769D9" w:rsidP="002769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53851ED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,7</w:t>
            </w:r>
          </w:p>
          <w:p w14:paraId="6CABE635" w14:textId="77777777" w:rsidR="00B8376E" w:rsidRPr="0080132C" w:rsidRDefault="00B8376E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3)</w:t>
            </w:r>
          </w:p>
        </w:tc>
        <w:tc>
          <w:tcPr>
            <w:tcW w:w="851" w:type="dxa"/>
          </w:tcPr>
          <w:p w14:paraId="19AB7BCA" w14:textId="77777777" w:rsidR="00192C2E" w:rsidRPr="006036BE" w:rsidRDefault="002769D9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0" w:type="dxa"/>
          </w:tcPr>
          <w:p w14:paraId="62B8A3A9" w14:textId="77777777" w:rsidR="00072868" w:rsidRPr="002769D9" w:rsidRDefault="002769D9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2769D9">
              <w:rPr>
                <w:rFonts w:ascii="Arial" w:hAnsi="Arial" w:cs="Arial"/>
                <w:sz w:val="20"/>
              </w:rPr>
              <w:t>10</w:t>
            </w:r>
          </w:p>
          <w:p w14:paraId="606B7BD6" w14:textId="77777777" w:rsidR="00192C2E" w:rsidRPr="006036BE" w:rsidRDefault="00192C2E" w:rsidP="002769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</w:t>
            </w:r>
            <w:r w:rsidR="002769D9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51" w:type="dxa"/>
          </w:tcPr>
          <w:p w14:paraId="167A9ABC" w14:textId="77777777" w:rsidR="002769D9" w:rsidRDefault="00706B18" w:rsidP="002769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,1</w:t>
            </w:r>
          </w:p>
          <w:p w14:paraId="788ED78A" w14:textId="77777777" w:rsidR="000D2200" w:rsidRPr="006036BE" w:rsidRDefault="002769D9" w:rsidP="002769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709" w:type="dxa"/>
          </w:tcPr>
          <w:p w14:paraId="1AEFC0A5" w14:textId="77777777" w:rsidR="00DD00F5" w:rsidRPr="006036BE" w:rsidRDefault="002769D9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</w:tr>
      <w:tr w:rsidR="00072868" w:rsidRPr="006036BE" w14:paraId="1426AC33" w14:textId="77777777" w:rsidTr="005F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710303F3" w14:textId="77777777" w:rsidR="00072868" w:rsidRPr="0064011A" w:rsidRDefault="00072868" w:rsidP="00072868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FHIT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1BBB6CCD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,2</w:t>
            </w:r>
          </w:p>
          <w:p w14:paraId="0049C121" w14:textId="77777777" w:rsidR="00B8376E" w:rsidRPr="0080132C" w:rsidRDefault="00B8376E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7)</w:t>
            </w:r>
          </w:p>
        </w:tc>
        <w:tc>
          <w:tcPr>
            <w:tcW w:w="829" w:type="dxa"/>
          </w:tcPr>
          <w:p w14:paraId="2882BB7F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81" w:type="dxa"/>
          </w:tcPr>
          <w:p w14:paraId="3A5FCCEF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0845ADDE" w14:textId="77777777" w:rsidR="00072868" w:rsidRDefault="00706B1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,1</w:t>
            </w:r>
          </w:p>
          <w:p w14:paraId="742BC43C" w14:textId="77777777" w:rsidR="00DD00F5" w:rsidRPr="0080132C" w:rsidRDefault="00DD00F5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E14208A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53139F4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,4</w:t>
            </w:r>
          </w:p>
          <w:p w14:paraId="7C892E16" w14:textId="77777777" w:rsidR="00B8376E" w:rsidRPr="0080132C" w:rsidRDefault="00B8376E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63)</w:t>
            </w:r>
          </w:p>
        </w:tc>
        <w:tc>
          <w:tcPr>
            <w:tcW w:w="851" w:type="dxa"/>
          </w:tcPr>
          <w:p w14:paraId="35BA0A4A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</w:t>
            </w:r>
          </w:p>
          <w:p w14:paraId="3D297BF2" w14:textId="77777777" w:rsidR="00192C2E" w:rsidRPr="006036BE" w:rsidRDefault="00192C2E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3)</w:t>
            </w:r>
          </w:p>
        </w:tc>
        <w:tc>
          <w:tcPr>
            <w:tcW w:w="850" w:type="dxa"/>
          </w:tcPr>
          <w:p w14:paraId="7B84BC31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</w:t>
            </w:r>
          </w:p>
          <w:p w14:paraId="2E34965E" w14:textId="77777777" w:rsidR="00192C2E" w:rsidRPr="006036BE" w:rsidRDefault="00192C2E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)</w:t>
            </w:r>
          </w:p>
        </w:tc>
        <w:tc>
          <w:tcPr>
            <w:tcW w:w="851" w:type="dxa"/>
          </w:tcPr>
          <w:p w14:paraId="327963A6" w14:textId="77777777" w:rsidR="00072868" w:rsidRPr="00706B18" w:rsidRDefault="00706B1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706B18">
              <w:rPr>
                <w:rFonts w:ascii="Arial" w:hAnsi="Arial" w:cs="Arial"/>
                <w:b/>
                <w:sz w:val="20"/>
              </w:rPr>
              <w:t>44,4*</w:t>
            </w:r>
          </w:p>
          <w:p w14:paraId="75F0A66D" w14:textId="77777777" w:rsidR="000D2200" w:rsidRPr="000D2200" w:rsidRDefault="000D2200" w:rsidP="005D34C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D2200">
              <w:rPr>
                <w:rFonts w:ascii="Arial" w:hAnsi="Arial" w:cs="Arial"/>
                <w:sz w:val="20"/>
              </w:rPr>
              <w:t>(</w:t>
            </w:r>
            <w:r w:rsidR="005D34C9">
              <w:rPr>
                <w:rFonts w:ascii="Arial" w:hAnsi="Arial" w:cs="Arial"/>
                <w:sz w:val="20"/>
              </w:rPr>
              <w:t>4</w:t>
            </w:r>
            <w:r w:rsidRPr="000D220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9" w:type="dxa"/>
          </w:tcPr>
          <w:p w14:paraId="2C2D9C9C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0</w:t>
            </w:r>
          </w:p>
          <w:p w14:paraId="6CDDCDA2" w14:textId="77777777" w:rsidR="00DD00F5" w:rsidRPr="006036BE" w:rsidRDefault="00DD00F5" w:rsidP="00DD00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3)</w:t>
            </w:r>
          </w:p>
        </w:tc>
      </w:tr>
      <w:tr w:rsidR="00072868" w:rsidRPr="006036BE" w14:paraId="5AB5EB25" w14:textId="77777777" w:rsidTr="005F5C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2AA8ED2E" w14:textId="77777777" w:rsidR="00072868" w:rsidRPr="0064011A" w:rsidRDefault="00072868" w:rsidP="00072868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FHL2</w:t>
            </w:r>
            <w:r w:rsidR="00605F25">
              <w:rPr>
                <w:rFonts w:ascii="Arial" w:hAnsi="Arial" w:cs="Arial"/>
                <w:i/>
                <w:sz w:val="20"/>
              </w:rPr>
              <w:t xml:space="preserve"> </w:t>
            </w:r>
            <w:r w:rsidR="00605F25" w:rsidRPr="00605F25">
              <w:rPr>
                <w:rFonts w:ascii="Arial" w:hAnsi="Arial" w:cs="Arial"/>
                <w:i/>
                <w:sz w:val="20"/>
                <w:vertAlign w:val="superscript"/>
              </w:rPr>
              <w:t>§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2D9FD095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,4</w:t>
            </w:r>
          </w:p>
          <w:p w14:paraId="6711B9EB" w14:textId="77777777" w:rsidR="00B8376E" w:rsidRPr="0080132C" w:rsidRDefault="00B8376E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8)</w:t>
            </w:r>
          </w:p>
        </w:tc>
        <w:tc>
          <w:tcPr>
            <w:tcW w:w="829" w:type="dxa"/>
          </w:tcPr>
          <w:p w14:paraId="2E166BC0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20</w:t>
            </w:r>
          </w:p>
          <w:p w14:paraId="2D307680" w14:textId="77777777" w:rsidR="00192C2E" w:rsidRPr="0080132C" w:rsidRDefault="00192C2E" w:rsidP="00192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)</w:t>
            </w:r>
          </w:p>
        </w:tc>
        <w:tc>
          <w:tcPr>
            <w:tcW w:w="881" w:type="dxa"/>
          </w:tcPr>
          <w:p w14:paraId="373EC67F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10</w:t>
            </w:r>
          </w:p>
          <w:p w14:paraId="7E51C03D" w14:textId="77777777" w:rsidR="00192C2E" w:rsidRPr="0080132C" w:rsidRDefault="00192C2E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1" w:type="dxa"/>
          </w:tcPr>
          <w:p w14:paraId="2148D6A7" w14:textId="77777777" w:rsidR="00072868" w:rsidRPr="0080132C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25F8D21" w14:textId="77777777" w:rsidR="00072868" w:rsidRPr="0080132C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6B5D0E7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,7</w:t>
            </w:r>
          </w:p>
          <w:p w14:paraId="281C0450" w14:textId="77777777" w:rsidR="00B8376E" w:rsidRPr="0080132C" w:rsidRDefault="00B8376E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1)</w:t>
            </w:r>
          </w:p>
        </w:tc>
        <w:tc>
          <w:tcPr>
            <w:tcW w:w="851" w:type="dxa"/>
          </w:tcPr>
          <w:p w14:paraId="55DE4C19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  <w:p w14:paraId="4C1A4F85" w14:textId="77777777" w:rsidR="00192C2E" w:rsidRPr="006036BE" w:rsidRDefault="00192C2E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0" w:type="dxa"/>
          </w:tcPr>
          <w:p w14:paraId="2869857F" w14:textId="77777777" w:rsidR="00072868" w:rsidRPr="006036B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73332D5A" w14:textId="77777777" w:rsidR="00072868" w:rsidRDefault="00772CAB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,1</w:t>
            </w:r>
          </w:p>
          <w:p w14:paraId="0D5FDC32" w14:textId="77777777" w:rsidR="00DD00F5" w:rsidRPr="006036BE" w:rsidRDefault="00DD00F5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709" w:type="dxa"/>
          </w:tcPr>
          <w:p w14:paraId="318F1F70" w14:textId="77777777" w:rsidR="00072868" w:rsidRPr="006036B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</w:tr>
      <w:tr w:rsidR="00072868" w:rsidRPr="006036BE" w14:paraId="1FC19ED5" w14:textId="77777777" w:rsidTr="005F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100AD405" w14:textId="77777777" w:rsidR="00072868" w:rsidRPr="0064011A" w:rsidRDefault="00072868" w:rsidP="00072868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GATA3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0A7474AC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,1</w:t>
            </w:r>
          </w:p>
          <w:p w14:paraId="30ACAE72" w14:textId="77777777" w:rsidR="00D70503" w:rsidRPr="0080132C" w:rsidRDefault="00B8376E" w:rsidP="00B8376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74)</w:t>
            </w:r>
          </w:p>
        </w:tc>
        <w:tc>
          <w:tcPr>
            <w:tcW w:w="829" w:type="dxa"/>
          </w:tcPr>
          <w:p w14:paraId="6BAD1B96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81" w:type="dxa"/>
          </w:tcPr>
          <w:p w14:paraId="6B0830F7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344B6E17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CCB33A8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A89A2ED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,7</w:t>
            </w:r>
          </w:p>
          <w:p w14:paraId="7D3C3157" w14:textId="77777777" w:rsidR="00B8376E" w:rsidRPr="0080132C" w:rsidRDefault="00B8376E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3)</w:t>
            </w:r>
          </w:p>
        </w:tc>
        <w:tc>
          <w:tcPr>
            <w:tcW w:w="851" w:type="dxa"/>
          </w:tcPr>
          <w:p w14:paraId="093DCF3E" w14:textId="77777777" w:rsidR="00072868" w:rsidRPr="006036BE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0" w:type="dxa"/>
          </w:tcPr>
          <w:p w14:paraId="23444216" w14:textId="77777777" w:rsidR="00072868" w:rsidRPr="006036BE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0CA80130" w14:textId="77777777" w:rsidR="00072868" w:rsidRPr="006036BE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</w:tcPr>
          <w:p w14:paraId="244254F2" w14:textId="77777777" w:rsidR="00072868" w:rsidRPr="006036BE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</w:tr>
      <w:tr w:rsidR="00072868" w:rsidRPr="006036BE" w14:paraId="334C19DA" w14:textId="77777777" w:rsidTr="005F5C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61F71FD4" w14:textId="77777777" w:rsidR="00072868" w:rsidRPr="0064011A" w:rsidRDefault="00072868" w:rsidP="00072868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HIPK3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608CE8AC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,9</w:t>
            </w:r>
          </w:p>
          <w:p w14:paraId="18C6F477" w14:textId="77777777" w:rsidR="007E4A37" w:rsidRPr="0080132C" w:rsidRDefault="007E4A37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6)</w:t>
            </w:r>
          </w:p>
        </w:tc>
        <w:tc>
          <w:tcPr>
            <w:tcW w:w="829" w:type="dxa"/>
          </w:tcPr>
          <w:p w14:paraId="239D34E0" w14:textId="77777777" w:rsidR="00072868" w:rsidRPr="0080132C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81" w:type="dxa"/>
          </w:tcPr>
          <w:p w14:paraId="61023F54" w14:textId="77777777" w:rsidR="00072868" w:rsidRPr="0080132C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2E445E12" w14:textId="77777777" w:rsidR="00072868" w:rsidRPr="0080132C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FD9A93D" w14:textId="77777777" w:rsidR="00072868" w:rsidRPr="0080132C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C3E54B0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,7</w:t>
            </w:r>
          </w:p>
          <w:p w14:paraId="6E43C15F" w14:textId="77777777" w:rsidR="007E4A37" w:rsidRPr="0080132C" w:rsidRDefault="007E4A37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1)</w:t>
            </w:r>
          </w:p>
        </w:tc>
        <w:tc>
          <w:tcPr>
            <w:tcW w:w="851" w:type="dxa"/>
          </w:tcPr>
          <w:p w14:paraId="385E46C2" w14:textId="77777777" w:rsidR="00072868" w:rsidRPr="00192C2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192C2E">
              <w:rPr>
                <w:rFonts w:ascii="Arial" w:hAnsi="Arial" w:cs="Arial"/>
                <w:b/>
                <w:sz w:val="20"/>
              </w:rPr>
              <w:t>20</w:t>
            </w:r>
            <w:r w:rsidR="00B67D13" w:rsidRPr="00192C2E">
              <w:rPr>
                <w:rFonts w:ascii="Arial" w:hAnsi="Arial" w:cs="Arial"/>
                <w:b/>
                <w:sz w:val="20"/>
              </w:rPr>
              <w:t>*</w:t>
            </w:r>
          </w:p>
          <w:p w14:paraId="13CD5406" w14:textId="77777777" w:rsidR="00192C2E" w:rsidRPr="006036BE" w:rsidRDefault="00192C2E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)</w:t>
            </w:r>
          </w:p>
        </w:tc>
        <w:tc>
          <w:tcPr>
            <w:tcW w:w="850" w:type="dxa"/>
          </w:tcPr>
          <w:p w14:paraId="471D31F6" w14:textId="77777777" w:rsidR="00072868" w:rsidRPr="006036B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461284A8" w14:textId="77777777" w:rsidR="00072868" w:rsidRPr="000D2200" w:rsidRDefault="00772CAB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22,2</w:t>
            </w:r>
            <w:r w:rsidR="00B67D13" w:rsidRPr="000D2200">
              <w:rPr>
                <w:rFonts w:ascii="Arial" w:hAnsi="Arial" w:cs="Arial"/>
                <w:b/>
                <w:sz w:val="20"/>
              </w:rPr>
              <w:t>*</w:t>
            </w:r>
          </w:p>
          <w:p w14:paraId="4F77F626" w14:textId="77777777" w:rsidR="000D2200" w:rsidRPr="006036BE" w:rsidRDefault="000D2200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D2200">
              <w:rPr>
                <w:rFonts w:ascii="Arial" w:hAnsi="Arial" w:cs="Arial"/>
                <w:sz w:val="20"/>
              </w:rPr>
              <w:t>(2)</w:t>
            </w:r>
          </w:p>
        </w:tc>
        <w:tc>
          <w:tcPr>
            <w:tcW w:w="709" w:type="dxa"/>
          </w:tcPr>
          <w:p w14:paraId="482AF6D5" w14:textId="77777777" w:rsidR="00072868" w:rsidRPr="006036B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</w:tr>
      <w:tr w:rsidR="00072868" w:rsidRPr="006036BE" w14:paraId="5A0C9E82" w14:textId="77777777" w:rsidTr="005F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09889D2F" w14:textId="77777777" w:rsidR="00072868" w:rsidRPr="0064011A" w:rsidRDefault="00072868" w:rsidP="00072868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IKZF2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5902D782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,6</w:t>
            </w:r>
          </w:p>
          <w:p w14:paraId="5D128259" w14:textId="77777777" w:rsidR="007E4A37" w:rsidRPr="0080132C" w:rsidRDefault="007E4A37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3)</w:t>
            </w:r>
          </w:p>
        </w:tc>
        <w:tc>
          <w:tcPr>
            <w:tcW w:w="829" w:type="dxa"/>
          </w:tcPr>
          <w:p w14:paraId="2A1F6E4B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10</w:t>
            </w:r>
          </w:p>
          <w:p w14:paraId="12D7048C" w14:textId="77777777" w:rsidR="00192C2E" w:rsidRPr="0080132C" w:rsidRDefault="00192C2E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81" w:type="dxa"/>
          </w:tcPr>
          <w:p w14:paraId="5DD62568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7B65E99C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FBFF5EB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249EFBE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,6</w:t>
            </w:r>
          </w:p>
          <w:p w14:paraId="797F2EC7" w14:textId="77777777" w:rsidR="007E4A37" w:rsidRPr="0080132C" w:rsidRDefault="007E4A37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84)</w:t>
            </w:r>
          </w:p>
        </w:tc>
        <w:tc>
          <w:tcPr>
            <w:tcW w:w="851" w:type="dxa"/>
          </w:tcPr>
          <w:p w14:paraId="1F327192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  <w:p w14:paraId="6D3BA974" w14:textId="77777777" w:rsidR="00192C2E" w:rsidRPr="006036BE" w:rsidRDefault="00192C2E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0" w:type="dxa"/>
          </w:tcPr>
          <w:p w14:paraId="24E0C8EB" w14:textId="77777777" w:rsidR="00072868" w:rsidRPr="006036BE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5E88A9EC" w14:textId="77777777" w:rsidR="00072868" w:rsidRDefault="00772CAB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4,4</w:t>
            </w:r>
          </w:p>
          <w:p w14:paraId="3BEBB8AC" w14:textId="77777777" w:rsidR="000D2200" w:rsidRPr="006036BE" w:rsidRDefault="000D2200" w:rsidP="00772CA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</w:t>
            </w:r>
            <w:r w:rsidR="00772CAB">
              <w:rPr>
                <w:rFonts w:ascii="Arial" w:hAnsi="Arial" w:cs="Arial"/>
                <w:sz w:val="20"/>
              </w:rPr>
              <w:t>4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9" w:type="dxa"/>
          </w:tcPr>
          <w:p w14:paraId="5D187493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3,3</w:t>
            </w:r>
          </w:p>
          <w:p w14:paraId="0E3D204B" w14:textId="77777777" w:rsidR="00DD00F5" w:rsidRPr="006036BE" w:rsidRDefault="00DD00F5" w:rsidP="00DD00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)</w:t>
            </w:r>
          </w:p>
        </w:tc>
      </w:tr>
      <w:tr w:rsidR="00072868" w:rsidRPr="006036BE" w14:paraId="3016A67B" w14:textId="77777777" w:rsidTr="005F5C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3129C316" w14:textId="77777777" w:rsidR="00072868" w:rsidRPr="0064011A" w:rsidRDefault="00072868" w:rsidP="00072868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IPO11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2A2DDF03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,9</w:t>
            </w:r>
          </w:p>
          <w:p w14:paraId="3CD13C86" w14:textId="77777777" w:rsidR="007E4A37" w:rsidRPr="0080132C" w:rsidRDefault="007E4A37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8)</w:t>
            </w:r>
          </w:p>
        </w:tc>
        <w:tc>
          <w:tcPr>
            <w:tcW w:w="829" w:type="dxa"/>
          </w:tcPr>
          <w:p w14:paraId="420BB0A1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10</w:t>
            </w:r>
          </w:p>
          <w:p w14:paraId="5583E30F" w14:textId="77777777" w:rsidR="00192C2E" w:rsidRPr="0080132C" w:rsidRDefault="00192C2E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81" w:type="dxa"/>
          </w:tcPr>
          <w:p w14:paraId="3FAA96BB" w14:textId="77777777" w:rsidR="00072868" w:rsidRPr="0080132C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0E656D70" w14:textId="77777777" w:rsidR="00072868" w:rsidRPr="0080132C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4240B92" w14:textId="77777777" w:rsidR="00072868" w:rsidRPr="0080132C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5DCCE7B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,8</w:t>
            </w:r>
          </w:p>
          <w:p w14:paraId="12EA3AD9" w14:textId="77777777" w:rsidR="007E4A37" w:rsidRPr="0080132C" w:rsidRDefault="007E4A37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36)</w:t>
            </w:r>
          </w:p>
        </w:tc>
        <w:tc>
          <w:tcPr>
            <w:tcW w:w="851" w:type="dxa"/>
          </w:tcPr>
          <w:p w14:paraId="3EE05B77" w14:textId="77777777" w:rsidR="00072868" w:rsidRPr="006036B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0" w:type="dxa"/>
          </w:tcPr>
          <w:p w14:paraId="4021CCC1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  <w:p w14:paraId="6BB8F0DC" w14:textId="77777777" w:rsidR="00192C2E" w:rsidRPr="006036BE" w:rsidRDefault="00192C2E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1" w:type="dxa"/>
          </w:tcPr>
          <w:p w14:paraId="30FD2594" w14:textId="77777777" w:rsidR="000D2200" w:rsidRPr="00283872" w:rsidRDefault="00772CAB" w:rsidP="000D22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283872">
              <w:rPr>
                <w:rFonts w:ascii="Arial" w:hAnsi="Arial" w:cs="Arial"/>
                <w:b/>
                <w:sz w:val="20"/>
              </w:rPr>
              <w:t>33,3</w:t>
            </w:r>
            <w:r w:rsidR="00283872" w:rsidRPr="00283872">
              <w:rPr>
                <w:rFonts w:ascii="Arial" w:hAnsi="Arial" w:cs="Arial"/>
                <w:b/>
                <w:sz w:val="20"/>
              </w:rPr>
              <w:t>*</w:t>
            </w:r>
          </w:p>
          <w:p w14:paraId="7A9769C4" w14:textId="77777777" w:rsidR="00072868" w:rsidRPr="006036BE" w:rsidRDefault="000D2200" w:rsidP="00772CA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D2200">
              <w:rPr>
                <w:rFonts w:ascii="Arial" w:hAnsi="Arial" w:cs="Arial"/>
                <w:sz w:val="20"/>
              </w:rPr>
              <w:t>(</w:t>
            </w:r>
            <w:r w:rsidR="00772CAB">
              <w:rPr>
                <w:rFonts w:ascii="Arial" w:hAnsi="Arial" w:cs="Arial"/>
                <w:sz w:val="20"/>
              </w:rPr>
              <w:t>3</w:t>
            </w:r>
            <w:r w:rsidRPr="000D220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9" w:type="dxa"/>
          </w:tcPr>
          <w:p w14:paraId="1DC17D97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,7</w:t>
            </w:r>
          </w:p>
          <w:p w14:paraId="22FBC739" w14:textId="77777777" w:rsidR="00DD00F5" w:rsidRPr="006036BE" w:rsidRDefault="00DD00F5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</w:tr>
      <w:tr w:rsidR="00072868" w:rsidRPr="006036BE" w14:paraId="50FFD8B5" w14:textId="77777777" w:rsidTr="005F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6FFD8F2D" w14:textId="77777777" w:rsidR="00072868" w:rsidRPr="0064011A" w:rsidRDefault="00072868" w:rsidP="00072868">
            <w:pPr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KIAA0196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6D6AB106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,4</w:t>
            </w:r>
          </w:p>
          <w:p w14:paraId="311620CD" w14:textId="77777777" w:rsidR="00D70503" w:rsidRPr="0080132C" w:rsidRDefault="007E4A37" w:rsidP="007E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59)</w:t>
            </w:r>
          </w:p>
        </w:tc>
        <w:tc>
          <w:tcPr>
            <w:tcW w:w="829" w:type="dxa"/>
          </w:tcPr>
          <w:p w14:paraId="38F5286C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81" w:type="dxa"/>
          </w:tcPr>
          <w:p w14:paraId="301C89CF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51DF841E" w14:textId="77777777" w:rsidR="00DD00F5" w:rsidRPr="0080132C" w:rsidRDefault="00283872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6DC5C67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ED1854D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,4</w:t>
            </w:r>
          </w:p>
          <w:p w14:paraId="56F3C96A" w14:textId="77777777" w:rsidR="007E4A37" w:rsidRPr="0080132C" w:rsidRDefault="007E4A37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0)</w:t>
            </w:r>
          </w:p>
        </w:tc>
        <w:tc>
          <w:tcPr>
            <w:tcW w:w="851" w:type="dxa"/>
          </w:tcPr>
          <w:p w14:paraId="6182DDAB" w14:textId="77777777" w:rsidR="00072868" w:rsidRPr="006036BE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0" w:type="dxa"/>
          </w:tcPr>
          <w:p w14:paraId="747ED41E" w14:textId="77777777" w:rsidR="00072868" w:rsidRPr="006036BE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409C6B6C" w14:textId="77777777" w:rsidR="00072868" w:rsidRPr="006036BE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</w:tcPr>
          <w:p w14:paraId="4BD1F70F" w14:textId="77777777" w:rsidR="00072868" w:rsidRPr="006036BE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</w:tr>
      <w:tr w:rsidR="00072868" w:rsidRPr="006036BE" w14:paraId="036925E6" w14:textId="77777777" w:rsidTr="005F5C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022984EE" w14:textId="77777777" w:rsidR="00072868" w:rsidRPr="0064011A" w:rsidRDefault="00072868" w:rsidP="00605F25">
            <w:pPr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KRAS</w:t>
            </w:r>
            <w:r w:rsidR="00605F25">
              <w:rPr>
                <w:rFonts w:ascii="Arial" w:hAnsi="Arial" w:cs="Arial"/>
                <w:i/>
                <w:sz w:val="20"/>
              </w:rPr>
              <w:t xml:space="preserve"> </w:t>
            </w:r>
            <w:r w:rsidR="00605F25" w:rsidRPr="00605F25">
              <w:rPr>
                <w:rFonts w:ascii="Arial" w:hAnsi="Arial" w:cs="Arial"/>
                <w:i/>
                <w:sz w:val="20"/>
                <w:vertAlign w:val="superscript"/>
              </w:rPr>
              <w:t>§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0DDD4487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5,9</w:t>
            </w:r>
          </w:p>
          <w:p w14:paraId="7C9AAD02" w14:textId="77777777" w:rsidR="00D70503" w:rsidRPr="0080132C" w:rsidRDefault="007E4A37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4)</w:t>
            </w:r>
          </w:p>
        </w:tc>
        <w:tc>
          <w:tcPr>
            <w:tcW w:w="829" w:type="dxa"/>
          </w:tcPr>
          <w:p w14:paraId="54EC1EE2" w14:textId="77777777" w:rsidR="00BB22EC" w:rsidRDefault="00BB22EC" w:rsidP="00BB22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10</w:t>
            </w:r>
          </w:p>
          <w:p w14:paraId="0169B95E" w14:textId="77777777" w:rsidR="00072868" w:rsidRPr="0080132C" w:rsidRDefault="00BB22EC" w:rsidP="00BB22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81" w:type="dxa"/>
          </w:tcPr>
          <w:p w14:paraId="4FF908E4" w14:textId="77777777" w:rsidR="00BB22EC" w:rsidRDefault="00BB22EC" w:rsidP="00BB22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10</w:t>
            </w:r>
          </w:p>
          <w:p w14:paraId="1FD6E015" w14:textId="77777777" w:rsidR="00072868" w:rsidRPr="0080132C" w:rsidRDefault="00BB22EC" w:rsidP="00BB22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1" w:type="dxa"/>
          </w:tcPr>
          <w:p w14:paraId="115F4EFD" w14:textId="77777777" w:rsidR="00072868" w:rsidRPr="0080132C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065ECB8" w14:textId="77777777" w:rsidR="00BB22EC" w:rsidRPr="00DD00F5" w:rsidRDefault="00BB22EC" w:rsidP="00BB22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DD00F5">
              <w:rPr>
                <w:rFonts w:ascii="Arial" w:hAnsi="Arial" w:cs="Arial"/>
                <w:b/>
                <w:sz w:val="20"/>
              </w:rPr>
              <w:t>33,3*</w:t>
            </w:r>
          </w:p>
          <w:p w14:paraId="31371A26" w14:textId="77777777" w:rsidR="00072868" w:rsidRPr="0080132C" w:rsidRDefault="00BB22EC" w:rsidP="00BB22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9F2EC56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,2</w:t>
            </w:r>
          </w:p>
          <w:p w14:paraId="6761727C" w14:textId="77777777" w:rsidR="007E4A37" w:rsidRPr="0080132C" w:rsidRDefault="007E4A37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9)</w:t>
            </w:r>
          </w:p>
        </w:tc>
        <w:tc>
          <w:tcPr>
            <w:tcW w:w="851" w:type="dxa"/>
          </w:tcPr>
          <w:p w14:paraId="2071F7AF" w14:textId="77777777" w:rsidR="00BB22EC" w:rsidRPr="00192C2E" w:rsidRDefault="00BB22EC" w:rsidP="00BB22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192C2E">
              <w:rPr>
                <w:rFonts w:ascii="Arial" w:hAnsi="Arial" w:cs="Arial"/>
                <w:b/>
                <w:sz w:val="20"/>
              </w:rPr>
              <w:t>20*</w:t>
            </w:r>
          </w:p>
          <w:p w14:paraId="4F37B8FC" w14:textId="77777777" w:rsidR="00072868" w:rsidRPr="006036BE" w:rsidRDefault="00BB22EC" w:rsidP="00BB22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)</w:t>
            </w:r>
          </w:p>
        </w:tc>
        <w:tc>
          <w:tcPr>
            <w:tcW w:w="850" w:type="dxa"/>
          </w:tcPr>
          <w:p w14:paraId="27C06F2B" w14:textId="77777777" w:rsidR="00BB22EC" w:rsidRDefault="00BB22EC" w:rsidP="00BB22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  <w:p w14:paraId="1C759360" w14:textId="77777777" w:rsidR="00072868" w:rsidRPr="006036BE" w:rsidRDefault="00BB22EC" w:rsidP="00BB22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1" w:type="dxa"/>
          </w:tcPr>
          <w:p w14:paraId="65A379AD" w14:textId="77777777" w:rsidR="00072868" w:rsidRPr="006036B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</w:tcPr>
          <w:p w14:paraId="4B7FDDB4" w14:textId="77777777" w:rsidR="00072868" w:rsidRPr="006036BE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</w:tr>
      <w:tr w:rsidR="00072868" w:rsidRPr="006036BE" w14:paraId="3C51FCC3" w14:textId="77777777" w:rsidTr="005F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73DFA46B" w14:textId="77777777" w:rsidR="00072868" w:rsidRPr="0064011A" w:rsidRDefault="00072868" w:rsidP="00072868">
            <w:pPr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LRP1B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65B3A217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,9</w:t>
            </w:r>
          </w:p>
          <w:p w14:paraId="375E4B0F" w14:textId="77777777" w:rsidR="007E4A37" w:rsidRPr="0080132C" w:rsidRDefault="007E4A37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0)</w:t>
            </w:r>
          </w:p>
        </w:tc>
        <w:tc>
          <w:tcPr>
            <w:tcW w:w="829" w:type="dxa"/>
          </w:tcPr>
          <w:p w14:paraId="37725E35" w14:textId="77777777" w:rsidR="00192C2E" w:rsidRPr="0080132C" w:rsidRDefault="00025A4D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81" w:type="dxa"/>
          </w:tcPr>
          <w:p w14:paraId="3994F657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22BB2E57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1ED8511" w14:textId="77777777" w:rsidR="00072868" w:rsidRPr="0080132C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0169F44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,1</w:t>
            </w:r>
          </w:p>
          <w:p w14:paraId="4EE8AF1F" w14:textId="77777777" w:rsidR="007E4A37" w:rsidRPr="0080132C" w:rsidRDefault="007E4A37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74)</w:t>
            </w:r>
          </w:p>
        </w:tc>
        <w:tc>
          <w:tcPr>
            <w:tcW w:w="851" w:type="dxa"/>
          </w:tcPr>
          <w:p w14:paraId="4F932AAD" w14:textId="77777777" w:rsidR="00072868" w:rsidRDefault="00BA0014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  <w:r w:rsidR="00072868">
              <w:rPr>
                <w:rFonts w:ascii="Arial" w:hAnsi="Arial" w:cs="Arial"/>
                <w:sz w:val="20"/>
              </w:rPr>
              <w:t>0</w:t>
            </w:r>
          </w:p>
          <w:p w14:paraId="5BD916B2" w14:textId="77777777" w:rsidR="00192C2E" w:rsidRPr="006036BE" w:rsidRDefault="00192C2E" w:rsidP="00BA00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</w:t>
            </w:r>
            <w:r w:rsidR="00BA0014">
              <w:rPr>
                <w:rFonts w:ascii="Arial" w:hAnsi="Arial" w:cs="Arial"/>
                <w:sz w:val="20"/>
              </w:rPr>
              <w:t>4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50" w:type="dxa"/>
          </w:tcPr>
          <w:p w14:paraId="3248A16D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  <w:p w14:paraId="2765A89E" w14:textId="77777777" w:rsidR="00192C2E" w:rsidRPr="006036BE" w:rsidRDefault="00192C2E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1" w:type="dxa"/>
          </w:tcPr>
          <w:p w14:paraId="02027CF6" w14:textId="77777777" w:rsidR="00072868" w:rsidRPr="00CD2B05" w:rsidRDefault="00283872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77,8</w:t>
            </w:r>
            <w:r w:rsidR="001E18AB" w:rsidRPr="00CD2B05">
              <w:rPr>
                <w:rFonts w:ascii="Arial" w:hAnsi="Arial" w:cs="Arial"/>
                <w:b/>
                <w:sz w:val="20"/>
              </w:rPr>
              <w:t>*</w:t>
            </w:r>
          </w:p>
          <w:p w14:paraId="34808863" w14:textId="77777777" w:rsidR="00CD2B05" w:rsidRPr="00CD2B05" w:rsidRDefault="00CD2B05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D2B05">
              <w:rPr>
                <w:rFonts w:ascii="Arial" w:hAnsi="Arial" w:cs="Arial"/>
                <w:sz w:val="20"/>
              </w:rPr>
              <w:t>(7)</w:t>
            </w:r>
          </w:p>
        </w:tc>
        <w:tc>
          <w:tcPr>
            <w:tcW w:w="709" w:type="dxa"/>
          </w:tcPr>
          <w:p w14:paraId="41FD1F73" w14:textId="77777777" w:rsidR="00072868" w:rsidRPr="00DD00F5" w:rsidRDefault="00072868" w:rsidP="00153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DD00F5">
              <w:rPr>
                <w:rFonts w:ascii="Arial" w:hAnsi="Arial" w:cs="Arial"/>
                <w:b/>
                <w:sz w:val="20"/>
              </w:rPr>
              <w:t>66,</w:t>
            </w:r>
            <w:r w:rsidR="0015328F" w:rsidRPr="00DD00F5">
              <w:rPr>
                <w:rFonts w:ascii="Arial" w:hAnsi="Arial" w:cs="Arial"/>
                <w:b/>
                <w:sz w:val="20"/>
              </w:rPr>
              <w:t>7</w:t>
            </w:r>
            <w:r w:rsidR="001E18AB" w:rsidRPr="00DD00F5">
              <w:rPr>
                <w:rFonts w:ascii="Arial" w:hAnsi="Arial" w:cs="Arial"/>
                <w:b/>
                <w:sz w:val="20"/>
              </w:rPr>
              <w:t>*</w:t>
            </w:r>
          </w:p>
          <w:p w14:paraId="26AC5552" w14:textId="77777777" w:rsidR="00DD00F5" w:rsidRPr="006036BE" w:rsidRDefault="00DD00F5" w:rsidP="00DD00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4)</w:t>
            </w:r>
          </w:p>
        </w:tc>
      </w:tr>
      <w:tr w:rsidR="00072868" w:rsidRPr="006036BE" w14:paraId="5DA44C70" w14:textId="77777777" w:rsidTr="005F5C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305A93BE" w14:textId="77777777" w:rsidR="00072868" w:rsidRPr="0064011A" w:rsidRDefault="00072868" w:rsidP="00072868">
            <w:pPr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PABPC1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1DE29DC4" w14:textId="77777777" w:rsidR="00072868" w:rsidRDefault="00C96736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,5</w:t>
            </w:r>
          </w:p>
          <w:p w14:paraId="19CB3575" w14:textId="77777777" w:rsidR="00D70503" w:rsidRPr="0080132C" w:rsidRDefault="00677FB4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96)</w:t>
            </w:r>
          </w:p>
        </w:tc>
        <w:tc>
          <w:tcPr>
            <w:tcW w:w="829" w:type="dxa"/>
          </w:tcPr>
          <w:p w14:paraId="23CE8766" w14:textId="77777777" w:rsidR="00072868" w:rsidRPr="0080132C" w:rsidRDefault="00C96736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81" w:type="dxa"/>
          </w:tcPr>
          <w:p w14:paraId="452D08E1" w14:textId="77777777" w:rsidR="00072868" w:rsidRPr="0080132C" w:rsidRDefault="00C96736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6BBA7BBF" w14:textId="77777777" w:rsidR="00072868" w:rsidRDefault="00283872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,1</w:t>
            </w:r>
          </w:p>
          <w:p w14:paraId="6C2A50AF" w14:textId="77777777" w:rsidR="00DD00F5" w:rsidRPr="0080132C" w:rsidRDefault="00DD00F5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E6644FC" w14:textId="77777777" w:rsidR="00072868" w:rsidRDefault="00072868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1</w:t>
            </w:r>
            <w:r w:rsidR="00C96736">
              <w:rPr>
                <w:rFonts w:ascii="Arial" w:hAnsi="Arial" w:cs="Arial"/>
                <w:sz w:val="20"/>
              </w:rPr>
              <w:t>6,7</w:t>
            </w:r>
          </w:p>
          <w:p w14:paraId="24713152" w14:textId="77777777" w:rsidR="00DD00F5" w:rsidRPr="0080132C" w:rsidRDefault="00DD00F5" w:rsidP="00DD00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57DCBFD" w14:textId="77777777" w:rsidR="00072868" w:rsidRDefault="00C96736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,5</w:t>
            </w:r>
          </w:p>
          <w:p w14:paraId="66078166" w14:textId="77777777" w:rsidR="00677FB4" w:rsidRPr="0080132C" w:rsidRDefault="00677FB4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)</w:t>
            </w:r>
          </w:p>
        </w:tc>
        <w:tc>
          <w:tcPr>
            <w:tcW w:w="851" w:type="dxa"/>
          </w:tcPr>
          <w:p w14:paraId="48FC13C0" w14:textId="77777777" w:rsidR="00072868" w:rsidRPr="006036BE" w:rsidRDefault="00C96736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0" w:type="dxa"/>
          </w:tcPr>
          <w:p w14:paraId="098E8398" w14:textId="77777777" w:rsidR="00072868" w:rsidRPr="006036BE" w:rsidRDefault="00C96736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3B5B25B3" w14:textId="77777777" w:rsidR="00072868" w:rsidRPr="006036BE" w:rsidRDefault="00C96736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</w:tcPr>
          <w:p w14:paraId="32C228CF" w14:textId="77777777" w:rsidR="00072868" w:rsidRPr="006036BE" w:rsidRDefault="00C96736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</w:tr>
      <w:tr w:rsidR="00072868" w:rsidRPr="006036BE" w14:paraId="60B43AA4" w14:textId="77777777" w:rsidTr="005F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03154A38" w14:textId="77777777" w:rsidR="00072868" w:rsidRPr="0064011A" w:rsidRDefault="00072868" w:rsidP="00072868">
            <w:pPr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PDE4D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62CCFE8A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,6</w:t>
            </w:r>
          </w:p>
          <w:p w14:paraId="6D4DD6D0" w14:textId="77777777" w:rsidR="00677FB4" w:rsidRPr="0080132C" w:rsidRDefault="00677FB4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3)</w:t>
            </w:r>
          </w:p>
        </w:tc>
        <w:tc>
          <w:tcPr>
            <w:tcW w:w="829" w:type="dxa"/>
          </w:tcPr>
          <w:p w14:paraId="5E36E2DF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10</w:t>
            </w:r>
          </w:p>
          <w:p w14:paraId="7AAA61D8" w14:textId="77777777" w:rsidR="00192C2E" w:rsidRPr="0080132C" w:rsidRDefault="00192C2E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81" w:type="dxa"/>
          </w:tcPr>
          <w:p w14:paraId="75789DB1" w14:textId="77777777" w:rsidR="00072868" w:rsidRPr="0080132C" w:rsidRDefault="00C96736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2F4683D1" w14:textId="77777777" w:rsidR="00072868" w:rsidRPr="0080132C" w:rsidRDefault="00C96736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F3BADC9" w14:textId="77777777" w:rsidR="00072868" w:rsidRPr="0080132C" w:rsidRDefault="00C96736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F86CF15" w14:textId="77777777" w:rsidR="00072868" w:rsidRDefault="00C96736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,1</w:t>
            </w:r>
          </w:p>
          <w:p w14:paraId="21C35B62" w14:textId="77777777" w:rsidR="00677FB4" w:rsidRPr="0080132C" w:rsidRDefault="00677FB4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82)</w:t>
            </w:r>
          </w:p>
        </w:tc>
        <w:tc>
          <w:tcPr>
            <w:tcW w:w="851" w:type="dxa"/>
          </w:tcPr>
          <w:p w14:paraId="5E9570BA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</w:t>
            </w:r>
          </w:p>
          <w:p w14:paraId="26127D44" w14:textId="77777777" w:rsidR="00192C2E" w:rsidRPr="006036BE" w:rsidRDefault="00192C2E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)</w:t>
            </w:r>
          </w:p>
        </w:tc>
        <w:tc>
          <w:tcPr>
            <w:tcW w:w="850" w:type="dxa"/>
          </w:tcPr>
          <w:p w14:paraId="2E5C708C" w14:textId="77777777" w:rsidR="00072868" w:rsidRDefault="00072868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  <w:p w14:paraId="2B567258" w14:textId="77777777" w:rsidR="00192C2E" w:rsidRPr="006036BE" w:rsidRDefault="00192C2E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1" w:type="dxa"/>
          </w:tcPr>
          <w:p w14:paraId="2E6D5863" w14:textId="77777777" w:rsidR="00025A4D" w:rsidRPr="00CD2B05" w:rsidRDefault="00283872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55,6</w:t>
            </w:r>
            <w:r w:rsidR="00025A4D" w:rsidRPr="00CD2B05">
              <w:rPr>
                <w:rFonts w:ascii="Arial" w:hAnsi="Arial" w:cs="Arial"/>
                <w:b/>
                <w:sz w:val="20"/>
              </w:rPr>
              <w:t>*</w:t>
            </w:r>
          </w:p>
          <w:p w14:paraId="33E48D35" w14:textId="77777777" w:rsidR="000D2200" w:rsidRPr="000D2200" w:rsidRDefault="00283872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5</w:t>
            </w:r>
            <w:r w:rsidR="00025A4D" w:rsidRPr="00CD2B0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9" w:type="dxa"/>
          </w:tcPr>
          <w:p w14:paraId="6209E96B" w14:textId="77777777" w:rsidR="00072868" w:rsidRDefault="00C96736" w:rsidP="000728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0</w:t>
            </w:r>
          </w:p>
          <w:p w14:paraId="314C8C6F" w14:textId="77777777" w:rsidR="00DD00F5" w:rsidRPr="006036BE" w:rsidRDefault="00DD00F5" w:rsidP="00DD00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3)</w:t>
            </w:r>
          </w:p>
        </w:tc>
      </w:tr>
      <w:tr w:rsidR="00072868" w:rsidRPr="006036BE" w14:paraId="1DC5A5A8" w14:textId="77777777" w:rsidTr="005F5C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7D3A87E1" w14:textId="77777777" w:rsidR="00072868" w:rsidRPr="0064011A" w:rsidRDefault="00072868" w:rsidP="00072868">
            <w:pPr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PRKCI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497BCEEE" w14:textId="77777777" w:rsidR="00072868" w:rsidRDefault="004F45CD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</w:p>
          <w:p w14:paraId="2DBE549B" w14:textId="77777777" w:rsidR="00D70503" w:rsidRPr="0080132C" w:rsidRDefault="00677FB4" w:rsidP="00677F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45)</w:t>
            </w:r>
          </w:p>
        </w:tc>
        <w:tc>
          <w:tcPr>
            <w:tcW w:w="829" w:type="dxa"/>
          </w:tcPr>
          <w:p w14:paraId="79C09778" w14:textId="77777777" w:rsidR="00072868" w:rsidRPr="0080132C" w:rsidRDefault="004F45CD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81" w:type="dxa"/>
          </w:tcPr>
          <w:p w14:paraId="6C7FDCA3" w14:textId="77777777" w:rsidR="00072868" w:rsidRPr="0080132C" w:rsidRDefault="004F45CD" w:rsidP="004F45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004057C6" w14:textId="77777777" w:rsidR="00072868" w:rsidRDefault="00DF2126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,1</w:t>
            </w:r>
          </w:p>
          <w:p w14:paraId="3F73F277" w14:textId="77777777" w:rsidR="00DD00F5" w:rsidRPr="0080132C" w:rsidRDefault="00DD00F5" w:rsidP="00DF21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</w:t>
            </w:r>
            <w:r w:rsidR="00DF2126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E298729" w14:textId="77777777" w:rsidR="00072868" w:rsidRPr="0080132C" w:rsidRDefault="004F45CD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A332681" w14:textId="77777777" w:rsidR="00072868" w:rsidRDefault="003A7C7F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,5</w:t>
            </w:r>
          </w:p>
          <w:p w14:paraId="1759114F" w14:textId="77777777" w:rsidR="00677FB4" w:rsidRPr="0080132C" w:rsidRDefault="00677FB4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)</w:t>
            </w:r>
          </w:p>
        </w:tc>
        <w:tc>
          <w:tcPr>
            <w:tcW w:w="851" w:type="dxa"/>
          </w:tcPr>
          <w:p w14:paraId="4EF9D3A6" w14:textId="77777777" w:rsidR="00072868" w:rsidRPr="006036BE" w:rsidRDefault="003A7C7F" w:rsidP="003A7C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0" w:type="dxa"/>
          </w:tcPr>
          <w:p w14:paraId="613959E0" w14:textId="77777777" w:rsidR="00072868" w:rsidRPr="006036BE" w:rsidRDefault="003A7C7F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7039C6A8" w14:textId="77777777" w:rsidR="00072868" w:rsidRPr="006036BE" w:rsidRDefault="003A7C7F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</w:tcPr>
          <w:p w14:paraId="73870487" w14:textId="77777777" w:rsidR="00072868" w:rsidRPr="006036BE" w:rsidRDefault="003A7C7F" w:rsidP="000728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</w:tr>
    </w:tbl>
    <w:p w14:paraId="4270E630" w14:textId="77777777" w:rsidR="00DE4CD0" w:rsidRDefault="00DE4CD0"/>
    <w:tbl>
      <w:tblPr>
        <w:tblStyle w:val="Tabellasemplice-2"/>
        <w:tblW w:w="10227" w:type="dxa"/>
        <w:jc w:val="center"/>
        <w:tblLayout w:type="fixed"/>
        <w:tblLook w:val="04A0" w:firstRow="1" w:lastRow="0" w:firstColumn="1" w:lastColumn="0" w:noHBand="0" w:noVBand="1"/>
      </w:tblPr>
      <w:tblGrid>
        <w:gridCol w:w="1162"/>
        <w:gridCol w:w="1259"/>
        <w:gridCol w:w="829"/>
        <w:gridCol w:w="881"/>
        <w:gridCol w:w="851"/>
        <w:gridCol w:w="709"/>
        <w:gridCol w:w="1275"/>
        <w:gridCol w:w="851"/>
        <w:gridCol w:w="850"/>
        <w:gridCol w:w="851"/>
        <w:gridCol w:w="709"/>
      </w:tblGrid>
      <w:tr w:rsidR="00D70503" w:rsidRPr="006036BE" w14:paraId="0962E80E" w14:textId="77777777" w:rsidTr="00025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Merge w:val="restart"/>
            <w:tcBorders>
              <w:right w:val="single" w:sz="4" w:space="0" w:color="auto"/>
            </w:tcBorders>
          </w:tcPr>
          <w:p w14:paraId="003B9635" w14:textId="77777777" w:rsidR="00D70503" w:rsidRPr="006036BE" w:rsidRDefault="00D70503" w:rsidP="00025A4D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6036BE">
              <w:rPr>
                <w:rFonts w:ascii="Arial" w:hAnsi="Arial" w:cs="Arial"/>
                <w:sz w:val="20"/>
              </w:rPr>
              <w:lastRenderedPageBreak/>
              <w:t>GENES</w:t>
            </w:r>
          </w:p>
        </w:tc>
        <w:tc>
          <w:tcPr>
            <w:tcW w:w="4529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08FE2FC5" w14:textId="44535D09" w:rsidR="00D70503" w:rsidRPr="006036BE" w:rsidRDefault="00E06CD4" w:rsidP="00025A4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PY NUMBER GAIN</w:t>
            </w:r>
            <w:r w:rsidR="00D70503" w:rsidRPr="006036BE">
              <w:rPr>
                <w:rFonts w:ascii="Arial" w:hAnsi="Arial" w:cs="Arial"/>
                <w:sz w:val="20"/>
              </w:rPr>
              <w:t xml:space="preserve"> FREQUENCY</w:t>
            </w:r>
            <w:r w:rsidR="00D70503">
              <w:rPr>
                <w:rFonts w:ascii="Arial" w:hAnsi="Arial" w:cs="Arial"/>
                <w:sz w:val="20"/>
              </w:rPr>
              <w:t xml:space="preserve"> (%)</w:t>
            </w:r>
          </w:p>
        </w:tc>
        <w:tc>
          <w:tcPr>
            <w:tcW w:w="4536" w:type="dxa"/>
            <w:gridSpan w:val="5"/>
            <w:tcBorders>
              <w:left w:val="single" w:sz="4" w:space="0" w:color="auto"/>
            </w:tcBorders>
          </w:tcPr>
          <w:p w14:paraId="1A7B5B1B" w14:textId="3B7C00FB" w:rsidR="00D70503" w:rsidRPr="006036BE" w:rsidRDefault="00E06CD4" w:rsidP="00025A4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PY NUMBER LOSS</w:t>
            </w:r>
            <w:r w:rsidR="00D70503" w:rsidRPr="006036BE">
              <w:rPr>
                <w:rFonts w:ascii="Arial" w:hAnsi="Arial" w:cs="Arial"/>
                <w:sz w:val="20"/>
              </w:rPr>
              <w:t xml:space="preserve"> FREQUENCY</w:t>
            </w:r>
            <w:r w:rsidR="00D70503">
              <w:rPr>
                <w:rFonts w:ascii="Arial" w:hAnsi="Arial" w:cs="Arial"/>
                <w:sz w:val="20"/>
              </w:rPr>
              <w:t xml:space="preserve"> (%)</w:t>
            </w:r>
          </w:p>
        </w:tc>
      </w:tr>
      <w:tr w:rsidR="00D70503" w:rsidRPr="006036BE" w14:paraId="13221394" w14:textId="77777777" w:rsidTr="0002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Merge/>
            <w:tcBorders>
              <w:right w:val="single" w:sz="4" w:space="0" w:color="auto"/>
            </w:tcBorders>
          </w:tcPr>
          <w:p w14:paraId="326D0FBB" w14:textId="77777777" w:rsidR="00D70503" w:rsidRPr="006036BE" w:rsidRDefault="00D70503" w:rsidP="00025A4D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59" w:type="dxa"/>
            <w:vMerge w:val="restart"/>
            <w:tcBorders>
              <w:left w:val="single" w:sz="4" w:space="0" w:color="auto"/>
            </w:tcBorders>
          </w:tcPr>
          <w:p w14:paraId="1D014254" w14:textId="77777777" w:rsidR="00D70503" w:rsidRPr="006036BE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72868">
              <w:rPr>
                <w:rFonts w:ascii="Arial" w:hAnsi="Arial" w:cs="Arial"/>
                <w:sz w:val="20"/>
              </w:rPr>
              <w:t>GDC DATA (</w:t>
            </w:r>
            <w:r>
              <w:rPr>
                <w:rFonts w:ascii="Arial" w:hAnsi="Arial" w:cs="Arial"/>
                <w:sz w:val="20"/>
              </w:rPr>
              <w:t>n=</w:t>
            </w:r>
            <w:r w:rsidRPr="00072868">
              <w:rPr>
                <w:rFonts w:ascii="Arial" w:hAnsi="Arial" w:cs="Arial"/>
                <w:sz w:val="20"/>
              </w:rPr>
              <w:t>408)</w:t>
            </w:r>
          </w:p>
        </w:tc>
        <w:tc>
          <w:tcPr>
            <w:tcW w:w="1710" w:type="dxa"/>
            <w:gridSpan w:val="2"/>
          </w:tcPr>
          <w:p w14:paraId="545A53FD" w14:textId="77777777" w:rsidR="00D70503" w:rsidRPr="006036BE" w:rsidRDefault="00382569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MIBC</w:t>
            </w:r>
            <w:r w:rsidR="000A4613">
              <w:rPr>
                <w:rFonts w:ascii="Arial" w:hAnsi="Arial" w:cs="Arial"/>
                <w:sz w:val="20"/>
              </w:rPr>
              <w:t>s</w:t>
            </w:r>
            <w:proofErr w:type="spellEnd"/>
          </w:p>
        </w:tc>
        <w:tc>
          <w:tcPr>
            <w:tcW w:w="1560" w:type="dxa"/>
            <w:gridSpan w:val="2"/>
            <w:tcBorders>
              <w:right w:val="single" w:sz="4" w:space="0" w:color="auto"/>
            </w:tcBorders>
          </w:tcPr>
          <w:p w14:paraId="2854ED56" w14:textId="77777777" w:rsidR="00D70503" w:rsidRPr="006036BE" w:rsidRDefault="00382569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MIBC</w:t>
            </w:r>
            <w:r w:rsidR="000A4613">
              <w:rPr>
                <w:rFonts w:ascii="Arial" w:hAnsi="Arial" w:cs="Arial"/>
                <w:sz w:val="20"/>
              </w:rPr>
              <w:t>s</w:t>
            </w:r>
            <w:proofErr w:type="spellEnd"/>
          </w:p>
        </w:tc>
        <w:tc>
          <w:tcPr>
            <w:tcW w:w="1275" w:type="dxa"/>
            <w:vMerge w:val="restart"/>
            <w:tcBorders>
              <w:left w:val="single" w:sz="4" w:space="0" w:color="auto"/>
            </w:tcBorders>
          </w:tcPr>
          <w:p w14:paraId="5D21C4EC" w14:textId="77777777" w:rsidR="00D70503" w:rsidRPr="006036BE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72868">
              <w:rPr>
                <w:rFonts w:ascii="Arial" w:hAnsi="Arial" w:cs="Arial"/>
                <w:sz w:val="20"/>
              </w:rPr>
              <w:t>GDC DATA (</w:t>
            </w:r>
            <w:r>
              <w:rPr>
                <w:rFonts w:ascii="Arial" w:hAnsi="Arial" w:cs="Arial"/>
                <w:sz w:val="20"/>
              </w:rPr>
              <w:t>n=</w:t>
            </w:r>
            <w:r w:rsidRPr="00072868">
              <w:rPr>
                <w:rFonts w:ascii="Arial" w:hAnsi="Arial" w:cs="Arial"/>
                <w:sz w:val="20"/>
              </w:rPr>
              <w:t>408)</w:t>
            </w:r>
          </w:p>
        </w:tc>
        <w:tc>
          <w:tcPr>
            <w:tcW w:w="1701" w:type="dxa"/>
            <w:gridSpan w:val="2"/>
          </w:tcPr>
          <w:p w14:paraId="738C72EA" w14:textId="77777777" w:rsidR="00D70503" w:rsidRPr="006036BE" w:rsidRDefault="00382569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MIBC</w:t>
            </w:r>
            <w:r w:rsidR="000A4613">
              <w:rPr>
                <w:rFonts w:ascii="Arial" w:hAnsi="Arial" w:cs="Arial"/>
                <w:sz w:val="20"/>
              </w:rPr>
              <w:t>s</w:t>
            </w:r>
            <w:proofErr w:type="spellEnd"/>
          </w:p>
        </w:tc>
        <w:tc>
          <w:tcPr>
            <w:tcW w:w="1560" w:type="dxa"/>
            <w:gridSpan w:val="2"/>
          </w:tcPr>
          <w:p w14:paraId="6E216B66" w14:textId="77777777" w:rsidR="00D70503" w:rsidRPr="006036BE" w:rsidRDefault="00382569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MIBC</w:t>
            </w:r>
            <w:r w:rsidR="000A4613">
              <w:rPr>
                <w:rFonts w:ascii="Arial" w:hAnsi="Arial" w:cs="Arial"/>
                <w:sz w:val="20"/>
              </w:rPr>
              <w:t>s</w:t>
            </w:r>
            <w:proofErr w:type="spellEnd"/>
          </w:p>
        </w:tc>
      </w:tr>
      <w:tr w:rsidR="00D70503" w:rsidRPr="006036BE" w14:paraId="45BE1942" w14:textId="77777777" w:rsidTr="00025A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D55E16B" w14:textId="77777777" w:rsidR="00D70503" w:rsidRPr="006036BE" w:rsidRDefault="00D70503" w:rsidP="00025A4D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2B598BF" w14:textId="77777777" w:rsidR="00D70503" w:rsidRPr="006036B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0BB186D2" w14:textId="77777777" w:rsidR="00D70503" w:rsidRPr="006036B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036BE">
              <w:rPr>
                <w:rFonts w:ascii="Arial" w:hAnsi="Arial" w:cs="Arial"/>
                <w:sz w:val="20"/>
              </w:rPr>
              <w:t>B</w:t>
            </w:r>
            <w:r>
              <w:rPr>
                <w:rFonts w:ascii="Arial" w:hAnsi="Arial" w:cs="Arial"/>
                <w:sz w:val="20"/>
              </w:rPr>
              <w:t xml:space="preserve"> (10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348DD8F2" w14:textId="77777777" w:rsidR="00D70503" w:rsidRPr="006036B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036BE">
              <w:rPr>
                <w:rFonts w:ascii="Arial" w:hAnsi="Arial" w:cs="Arial"/>
                <w:sz w:val="20"/>
              </w:rPr>
              <w:t>C</w:t>
            </w:r>
            <w:r>
              <w:rPr>
                <w:rFonts w:ascii="Arial" w:hAnsi="Arial" w:cs="Arial"/>
                <w:sz w:val="20"/>
              </w:rPr>
              <w:t xml:space="preserve"> (1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0C87E4B" w14:textId="77777777" w:rsidR="00D70503" w:rsidRPr="006036B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036BE">
              <w:rPr>
                <w:rFonts w:ascii="Arial" w:hAnsi="Arial" w:cs="Arial"/>
                <w:sz w:val="20"/>
              </w:rPr>
              <w:t>B</w:t>
            </w:r>
            <w:r w:rsidR="006C5A09">
              <w:rPr>
                <w:rFonts w:ascii="Arial" w:hAnsi="Arial" w:cs="Arial"/>
                <w:sz w:val="20"/>
              </w:rPr>
              <w:t xml:space="preserve"> (9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66A1CB4A" w14:textId="77777777" w:rsidR="00D70503" w:rsidRPr="006036B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036BE">
              <w:rPr>
                <w:rFonts w:ascii="Arial" w:hAnsi="Arial" w:cs="Arial"/>
                <w:sz w:val="20"/>
              </w:rPr>
              <w:t>C</w:t>
            </w:r>
            <w:r>
              <w:rPr>
                <w:rFonts w:ascii="Arial" w:hAnsi="Arial" w:cs="Arial"/>
                <w:sz w:val="20"/>
              </w:rPr>
              <w:t xml:space="preserve"> (6)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800B557" w14:textId="77777777" w:rsidR="00D70503" w:rsidRPr="006036B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E39B42D" w14:textId="77777777" w:rsidR="00D70503" w:rsidRPr="006036B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036BE">
              <w:rPr>
                <w:rFonts w:ascii="Arial" w:hAnsi="Arial" w:cs="Arial"/>
                <w:sz w:val="20"/>
              </w:rPr>
              <w:t>B</w:t>
            </w:r>
            <w:r>
              <w:rPr>
                <w:rFonts w:ascii="Arial" w:hAnsi="Arial" w:cs="Arial"/>
                <w:sz w:val="20"/>
              </w:rPr>
              <w:t xml:space="preserve"> (1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C21FEE" w14:textId="77777777" w:rsidR="00D70503" w:rsidRPr="006036B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036BE">
              <w:rPr>
                <w:rFonts w:ascii="Arial" w:hAnsi="Arial" w:cs="Arial"/>
                <w:sz w:val="20"/>
              </w:rPr>
              <w:t>C</w:t>
            </w:r>
            <w:r>
              <w:rPr>
                <w:rFonts w:ascii="Arial" w:hAnsi="Arial" w:cs="Arial"/>
                <w:sz w:val="20"/>
              </w:rPr>
              <w:t xml:space="preserve"> (1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4FB16B" w14:textId="77777777" w:rsidR="00D70503" w:rsidRPr="006036BE" w:rsidRDefault="00D70503" w:rsidP="006C5A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036BE">
              <w:rPr>
                <w:rFonts w:ascii="Arial" w:hAnsi="Arial" w:cs="Arial"/>
                <w:sz w:val="20"/>
              </w:rPr>
              <w:t>B</w:t>
            </w:r>
            <w:r>
              <w:rPr>
                <w:rFonts w:ascii="Arial" w:hAnsi="Arial" w:cs="Arial"/>
                <w:sz w:val="20"/>
              </w:rPr>
              <w:t xml:space="preserve"> (</w:t>
            </w:r>
            <w:r w:rsidR="006C5A09">
              <w:rPr>
                <w:rFonts w:ascii="Arial" w:hAnsi="Arial" w:cs="Arial"/>
                <w:sz w:val="20"/>
              </w:rPr>
              <w:t>9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C564C68" w14:textId="77777777" w:rsidR="00D70503" w:rsidRPr="006036B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036BE">
              <w:rPr>
                <w:rFonts w:ascii="Arial" w:hAnsi="Arial" w:cs="Arial"/>
                <w:sz w:val="20"/>
              </w:rPr>
              <w:t>C</w:t>
            </w:r>
            <w:r>
              <w:rPr>
                <w:rFonts w:ascii="Arial" w:hAnsi="Arial" w:cs="Arial"/>
                <w:sz w:val="20"/>
              </w:rPr>
              <w:t xml:space="preserve"> (6)</w:t>
            </w:r>
          </w:p>
        </w:tc>
      </w:tr>
      <w:tr w:rsidR="00D70503" w:rsidRPr="006036BE" w14:paraId="58D86BB5" w14:textId="77777777" w:rsidTr="0002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28DBCCF9" w14:textId="77777777" w:rsidR="00D70503" w:rsidRPr="0064011A" w:rsidRDefault="00D70503" w:rsidP="00605F25">
            <w:pPr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PTCH2</w:t>
            </w:r>
            <w:r w:rsidR="00605F25">
              <w:rPr>
                <w:rFonts w:ascii="Arial" w:hAnsi="Arial" w:cs="Arial"/>
                <w:i/>
                <w:sz w:val="20"/>
              </w:rPr>
              <w:t xml:space="preserve"> </w:t>
            </w:r>
            <w:r w:rsidR="00605F25" w:rsidRPr="00605F25">
              <w:rPr>
                <w:rFonts w:ascii="Arial" w:hAnsi="Arial" w:cs="Arial"/>
                <w:i/>
                <w:sz w:val="20"/>
                <w:vertAlign w:val="superscript"/>
              </w:rPr>
              <w:t>§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135337B0" w14:textId="77777777" w:rsidR="00D70503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,4</w:t>
            </w:r>
          </w:p>
          <w:p w14:paraId="7A8C1C7F" w14:textId="77777777" w:rsidR="00D70503" w:rsidRPr="0080132C" w:rsidRDefault="00DB3EE4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2)</w:t>
            </w:r>
          </w:p>
        </w:tc>
        <w:tc>
          <w:tcPr>
            <w:tcW w:w="829" w:type="dxa"/>
          </w:tcPr>
          <w:p w14:paraId="6C2E31DD" w14:textId="77777777" w:rsidR="00D70503" w:rsidRPr="0080132C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81" w:type="dxa"/>
          </w:tcPr>
          <w:p w14:paraId="433BE3B2" w14:textId="77777777" w:rsidR="00D70503" w:rsidRPr="0080132C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6B9AF99B" w14:textId="77777777" w:rsidR="00D70503" w:rsidRPr="0080132C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3669643" w14:textId="77777777" w:rsidR="00D70503" w:rsidRPr="0080132C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19F5200" w14:textId="77777777" w:rsidR="00D70503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,7</w:t>
            </w:r>
          </w:p>
          <w:p w14:paraId="58196C51" w14:textId="77777777" w:rsidR="00DB3EE4" w:rsidRPr="0080132C" w:rsidRDefault="00DB3EE4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7)</w:t>
            </w:r>
          </w:p>
        </w:tc>
        <w:tc>
          <w:tcPr>
            <w:tcW w:w="851" w:type="dxa"/>
          </w:tcPr>
          <w:p w14:paraId="625D409B" w14:textId="77777777" w:rsidR="005A1BD7" w:rsidRDefault="005A1BD7" w:rsidP="005A1B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  <w:p w14:paraId="2E84762B" w14:textId="77777777" w:rsidR="00D70503" w:rsidRPr="006036BE" w:rsidRDefault="005A1BD7" w:rsidP="005A1B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0" w:type="dxa"/>
          </w:tcPr>
          <w:p w14:paraId="2AB60CC4" w14:textId="77777777" w:rsidR="005A1BD7" w:rsidRPr="006432D4" w:rsidRDefault="005A1BD7" w:rsidP="005A1B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6432D4">
              <w:rPr>
                <w:rFonts w:ascii="Arial" w:hAnsi="Arial" w:cs="Arial"/>
                <w:b/>
                <w:sz w:val="20"/>
              </w:rPr>
              <w:t>30*</w:t>
            </w:r>
          </w:p>
          <w:p w14:paraId="25147713" w14:textId="77777777" w:rsidR="00D70503" w:rsidRPr="006036BE" w:rsidRDefault="005A1BD7" w:rsidP="005A1B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432D4">
              <w:rPr>
                <w:rFonts w:ascii="Arial" w:hAnsi="Arial" w:cs="Arial"/>
                <w:sz w:val="20"/>
              </w:rPr>
              <w:t>(3)</w:t>
            </w:r>
          </w:p>
        </w:tc>
        <w:tc>
          <w:tcPr>
            <w:tcW w:w="851" w:type="dxa"/>
          </w:tcPr>
          <w:p w14:paraId="1D28CC67" w14:textId="77777777" w:rsidR="00D70503" w:rsidRPr="006036BE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</w:tcPr>
          <w:p w14:paraId="41363D3F" w14:textId="77777777" w:rsidR="00D70503" w:rsidRPr="006036BE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</w:tr>
      <w:tr w:rsidR="00D70503" w:rsidRPr="006036BE" w14:paraId="591FA608" w14:textId="77777777" w:rsidTr="00025A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01A8E616" w14:textId="77777777" w:rsidR="00D70503" w:rsidRPr="0064011A" w:rsidRDefault="00D70503" w:rsidP="00025A4D">
            <w:pPr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RAF1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478F799D" w14:textId="77777777" w:rsidR="00D70503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,6</w:t>
            </w:r>
          </w:p>
          <w:p w14:paraId="66394889" w14:textId="77777777" w:rsidR="00DB3EE4" w:rsidRPr="0080132C" w:rsidRDefault="00DB3EE4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84)</w:t>
            </w:r>
          </w:p>
        </w:tc>
        <w:tc>
          <w:tcPr>
            <w:tcW w:w="829" w:type="dxa"/>
          </w:tcPr>
          <w:p w14:paraId="3EA0A688" w14:textId="77777777" w:rsidR="00D70503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30</w:t>
            </w:r>
          </w:p>
          <w:p w14:paraId="3421856D" w14:textId="77777777" w:rsidR="00D70503" w:rsidRPr="0080132C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3)</w:t>
            </w:r>
          </w:p>
        </w:tc>
        <w:tc>
          <w:tcPr>
            <w:tcW w:w="881" w:type="dxa"/>
          </w:tcPr>
          <w:p w14:paraId="05086E28" w14:textId="77777777" w:rsidR="00D70503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10</w:t>
            </w:r>
          </w:p>
          <w:p w14:paraId="2F76B9EB" w14:textId="77777777" w:rsidR="00D70503" w:rsidRPr="0080132C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1" w:type="dxa"/>
          </w:tcPr>
          <w:p w14:paraId="78C7277D" w14:textId="77777777" w:rsidR="000D2200" w:rsidRPr="006C5A09" w:rsidRDefault="006C5A09" w:rsidP="000D22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C5A09">
              <w:rPr>
                <w:rFonts w:ascii="Arial" w:hAnsi="Arial" w:cs="Arial"/>
                <w:sz w:val="20"/>
              </w:rPr>
              <w:t>44,4</w:t>
            </w:r>
          </w:p>
          <w:p w14:paraId="0B42CC51" w14:textId="77777777" w:rsidR="00D70503" w:rsidRPr="0080132C" w:rsidRDefault="000D2200" w:rsidP="006C5A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D2200">
              <w:rPr>
                <w:rFonts w:ascii="Arial" w:hAnsi="Arial" w:cs="Arial"/>
                <w:sz w:val="20"/>
              </w:rPr>
              <w:t>(</w:t>
            </w:r>
            <w:r w:rsidR="006C5A09">
              <w:rPr>
                <w:rFonts w:ascii="Arial" w:hAnsi="Arial" w:cs="Arial"/>
                <w:sz w:val="20"/>
              </w:rPr>
              <w:t>4</w:t>
            </w:r>
            <w:r w:rsidRPr="000D220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CA4F41A" w14:textId="77777777" w:rsidR="00D70503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33,3</w:t>
            </w:r>
          </w:p>
          <w:p w14:paraId="7F355784" w14:textId="77777777" w:rsidR="00DD00F5" w:rsidRPr="0080132C" w:rsidRDefault="00DD00F5" w:rsidP="00DD00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C6B6D7F" w14:textId="77777777" w:rsidR="00D70503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,7</w:t>
            </w:r>
          </w:p>
          <w:p w14:paraId="0054756F" w14:textId="77777777" w:rsidR="00DB3EE4" w:rsidRPr="0080132C" w:rsidRDefault="00DB3EE4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3)</w:t>
            </w:r>
          </w:p>
        </w:tc>
        <w:tc>
          <w:tcPr>
            <w:tcW w:w="851" w:type="dxa"/>
          </w:tcPr>
          <w:p w14:paraId="4329E410" w14:textId="77777777" w:rsidR="00D70503" w:rsidRPr="006036B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0" w:type="dxa"/>
          </w:tcPr>
          <w:p w14:paraId="391F1142" w14:textId="77777777" w:rsidR="00D70503" w:rsidRPr="00192C2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192C2E">
              <w:rPr>
                <w:rFonts w:ascii="Arial" w:hAnsi="Arial" w:cs="Arial"/>
                <w:b/>
                <w:sz w:val="20"/>
              </w:rPr>
              <w:t>10*</w:t>
            </w:r>
          </w:p>
          <w:p w14:paraId="77E5D1DD" w14:textId="77777777" w:rsidR="00D70503" w:rsidRPr="006036B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1" w:type="dxa"/>
          </w:tcPr>
          <w:p w14:paraId="46B0F0AA" w14:textId="77777777" w:rsidR="00D70503" w:rsidRPr="006036B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</w:tcPr>
          <w:p w14:paraId="0D0D7A76" w14:textId="77777777" w:rsidR="00D70503" w:rsidRPr="006036B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</w:tr>
      <w:tr w:rsidR="00D70503" w:rsidRPr="006036BE" w14:paraId="1F2C8D92" w14:textId="77777777" w:rsidTr="0002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2E315E58" w14:textId="77777777" w:rsidR="00D70503" w:rsidRPr="0064011A" w:rsidRDefault="00D70503" w:rsidP="00025A4D">
            <w:pPr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SEMA3E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36FD1CDA" w14:textId="77777777" w:rsidR="00D70503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,7</w:t>
            </w:r>
          </w:p>
          <w:p w14:paraId="2748AA98" w14:textId="77777777" w:rsidR="00DB3EE4" w:rsidRPr="0080132C" w:rsidRDefault="00DB3EE4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5)</w:t>
            </w:r>
          </w:p>
        </w:tc>
        <w:tc>
          <w:tcPr>
            <w:tcW w:w="829" w:type="dxa"/>
          </w:tcPr>
          <w:p w14:paraId="29C54311" w14:textId="77777777" w:rsidR="00D70503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10</w:t>
            </w:r>
          </w:p>
          <w:p w14:paraId="0FAA9F59" w14:textId="77777777" w:rsidR="00D70503" w:rsidRPr="0080132C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81" w:type="dxa"/>
          </w:tcPr>
          <w:p w14:paraId="1FAFC757" w14:textId="77777777" w:rsidR="00D70503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10</w:t>
            </w:r>
          </w:p>
          <w:p w14:paraId="357F1C50" w14:textId="77777777" w:rsidR="00D70503" w:rsidRPr="0080132C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1" w:type="dxa"/>
          </w:tcPr>
          <w:p w14:paraId="686DFC61" w14:textId="77777777" w:rsidR="000D2200" w:rsidRPr="000D2200" w:rsidRDefault="006C5A09" w:rsidP="000D22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33,3</w:t>
            </w:r>
            <w:r w:rsidR="000D2200" w:rsidRPr="000D2200">
              <w:rPr>
                <w:rFonts w:ascii="Arial" w:hAnsi="Arial" w:cs="Arial"/>
                <w:b/>
                <w:sz w:val="20"/>
              </w:rPr>
              <w:t>*</w:t>
            </w:r>
          </w:p>
          <w:p w14:paraId="5E7814D7" w14:textId="77777777" w:rsidR="00D70503" w:rsidRPr="0080132C" w:rsidRDefault="000D2200" w:rsidP="000D22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D2200">
              <w:rPr>
                <w:rFonts w:ascii="Arial" w:hAnsi="Arial" w:cs="Arial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3</w:t>
            </w:r>
            <w:r w:rsidRPr="000D220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FC462C2" w14:textId="77777777" w:rsidR="00D70503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6,7</w:t>
            </w:r>
          </w:p>
          <w:p w14:paraId="6C0D8078" w14:textId="77777777" w:rsidR="00DD00F5" w:rsidRPr="0080132C" w:rsidRDefault="00DD00F5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D066D2F" w14:textId="77777777" w:rsidR="00D70503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,9</w:t>
            </w:r>
          </w:p>
          <w:p w14:paraId="5A978C00" w14:textId="77777777" w:rsidR="00DB3EE4" w:rsidRPr="0080132C" w:rsidRDefault="00DB3EE4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8)</w:t>
            </w:r>
          </w:p>
        </w:tc>
        <w:tc>
          <w:tcPr>
            <w:tcW w:w="851" w:type="dxa"/>
          </w:tcPr>
          <w:p w14:paraId="02E2B35F" w14:textId="77777777" w:rsidR="00D70503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  <w:p w14:paraId="4E07EF0B" w14:textId="77777777" w:rsidR="00D70503" w:rsidRPr="006036BE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0" w:type="dxa"/>
          </w:tcPr>
          <w:p w14:paraId="216A674C" w14:textId="77777777" w:rsidR="00D70503" w:rsidRPr="006036BE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0A09811D" w14:textId="77777777" w:rsidR="00D70503" w:rsidRPr="006036BE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</w:tcPr>
          <w:p w14:paraId="29AAF959" w14:textId="77777777" w:rsidR="00D70503" w:rsidRPr="006036BE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</w:tr>
      <w:tr w:rsidR="00D70503" w:rsidRPr="006036BE" w14:paraId="265C1B24" w14:textId="77777777" w:rsidTr="00025A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0B3FE366" w14:textId="77777777" w:rsidR="00D70503" w:rsidRPr="0064011A" w:rsidRDefault="00D70503" w:rsidP="00025A4D">
            <w:pPr>
              <w:rPr>
                <w:rFonts w:ascii="Arial" w:hAnsi="Arial" w:cs="Arial"/>
                <w:i/>
                <w:sz w:val="20"/>
              </w:rPr>
            </w:pPr>
            <w:r w:rsidRPr="0064011A">
              <w:rPr>
                <w:rFonts w:ascii="Arial" w:hAnsi="Arial" w:cs="Arial"/>
                <w:i/>
                <w:sz w:val="20"/>
              </w:rPr>
              <w:t>TGFB2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2D036CDD" w14:textId="77777777" w:rsidR="00D70503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,6</w:t>
            </w:r>
          </w:p>
          <w:p w14:paraId="77742596" w14:textId="77777777" w:rsidR="00DB3EE4" w:rsidRPr="0080132C" w:rsidRDefault="00DB3EE4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3)</w:t>
            </w:r>
          </w:p>
        </w:tc>
        <w:tc>
          <w:tcPr>
            <w:tcW w:w="829" w:type="dxa"/>
          </w:tcPr>
          <w:p w14:paraId="3DD2DA63" w14:textId="77777777" w:rsidR="00D70503" w:rsidRPr="0080132C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81" w:type="dxa"/>
          </w:tcPr>
          <w:p w14:paraId="5D10DB35" w14:textId="77777777" w:rsidR="00D70503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10</w:t>
            </w:r>
          </w:p>
          <w:p w14:paraId="6AB678E3" w14:textId="77777777" w:rsidR="00D70503" w:rsidRPr="0080132C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1" w:type="dxa"/>
          </w:tcPr>
          <w:p w14:paraId="7548873C" w14:textId="77777777" w:rsidR="00D70503" w:rsidRDefault="006C5A09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,1</w:t>
            </w:r>
          </w:p>
          <w:p w14:paraId="7A7902C7" w14:textId="77777777" w:rsidR="00DD00F5" w:rsidRPr="0080132C" w:rsidRDefault="00DD00F5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F6C8169" w14:textId="77777777" w:rsidR="00D70503" w:rsidRPr="0080132C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0AD4906" w14:textId="77777777" w:rsidR="00D70503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5,9</w:t>
            </w:r>
          </w:p>
          <w:p w14:paraId="22D747A5" w14:textId="77777777" w:rsidR="00DB3EE4" w:rsidRPr="0080132C" w:rsidRDefault="00DB3EE4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4)</w:t>
            </w:r>
          </w:p>
        </w:tc>
        <w:tc>
          <w:tcPr>
            <w:tcW w:w="851" w:type="dxa"/>
          </w:tcPr>
          <w:p w14:paraId="37E43DF6" w14:textId="77777777" w:rsidR="00D70503" w:rsidRPr="006036B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0" w:type="dxa"/>
          </w:tcPr>
          <w:p w14:paraId="4A29E8F9" w14:textId="77777777" w:rsidR="00D70503" w:rsidRPr="006036B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44DB73CB" w14:textId="77777777" w:rsidR="00D70503" w:rsidRDefault="006C5A09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,1</w:t>
            </w:r>
          </w:p>
          <w:p w14:paraId="31F61CB2" w14:textId="77777777" w:rsidR="00DD00F5" w:rsidRPr="006036BE" w:rsidRDefault="00DD00F5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709" w:type="dxa"/>
          </w:tcPr>
          <w:p w14:paraId="49B7AC5C" w14:textId="77777777" w:rsidR="00D70503" w:rsidRPr="006036BE" w:rsidRDefault="005A1BD7" w:rsidP="00DD00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</w:tr>
      <w:tr w:rsidR="00D70503" w:rsidRPr="006036BE" w14:paraId="25E83DF3" w14:textId="77777777" w:rsidTr="0002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368A0620" w14:textId="77777777" w:rsidR="00D70503" w:rsidRPr="0064011A" w:rsidRDefault="00D70503" w:rsidP="00025A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64011A">
              <w:rPr>
                <w:rFonts w:ascii="Arial" w:hAnsi="Arial" w:cs="Arial"/>
                <w:i/>
                <w:sz w:val="20"/>
                <w:lang w:val="en-US"/>
              </w:rPr>
              <w:t>TMPRSS2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6819CF7E" w14:textId="77777777" w:rsidR="00D70503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,2</w:t>
            </w:r>
          </w:p>
          <w:p w14:paraId="4139F4C2" w14:textId="77777777" w:rsidR="00DB3EE4" w:rsidRPr="0080132C" w:rsidRDefault="00DB3EE4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7)</w:t>
            </w:r>
          </w:p>
        </w:tc>
        <w:tc>
          <w:tcPr>
            <w:tcW w:w="829" w:type="dxa"/>
          </w:tcPr>
          <w:p w14:paraId="676F841A" w14:textId="77777777" w:rsidR="00D70503" w:rsidRPr="0080132C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81" w:type="dxa"/>
          </w:tcPr>
          <w:p w14:paraId="3C2BBA2E" w14:textId="77777777" w:rsidR="00D70503" w:rsidRPr="0080132C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74923D4A" w14:textId="77777777" w:rsidR="00D70503" w:rsidRPr="0080132C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9464422" w14:textId="77777777" w:rsidR="00D70503" w:rsidRPr="0080132C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7B096C2" w14:textId="77777777" w:rsidR="00D70503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,2</w:t>
            </w:r>
          </w:p>
          <w:p w14:paraId="1C94521E" w14:textId="77777777" w:rsidR="00DB3EE4" w:rsidRPr="0080132C" w:rsidRDefault="00DB3EE4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3)</w:t>
            </w:r>
          </w:p>
        </w:tc>
        <w:tc>
          <w:tcPr>
            <w:tcW w:w="851" w:type="dxa"/>
          </w:tcPr>
          <w:p w14:paraId="011F00E0" w14:textId="77777777" w:rsidR="00D70503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  <w:p w14:paraId="1D7138CA" w14:textId="77777777" w:rsidR="00D70503" w:rsidRPr="006036BE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0" w:type="dxa"/>
          </w:tcPr>
          <w:p w14:paraId="1B9C65B1" w14:textId="77777777" w:rsidR="00D70503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6432D4">
              <w:rPr>
                <w:rFonts w:ascii="Arial" w:hAnsi="Arial" w:cs="Arial"/>
                <w:b/>
                <w:sz w:val="20"/>
              </w:rPr>
              <w:t>40*</w:t>
            </w:r>
          </w:p>
          <w:p w14:paraId="59F60124" w14:textId="77777777" w:rsidR="006432D4" w:rsidRPr="006432D4" w:rsidRDefault="006432D4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432D4">
              <w:rPr>
                <w:rFonts w:ascii="Arial" w:hAnsi="Arial" w:cs="Arial"/>
                <w:sz w:val="20"/>
              </w:rPr>
              <w:t>(4)</w:t>
            </w:r>
          </w:p>
        </w:tc>
        <w:tc>
          <w:tcPr>
            <w:tcW w:w="851" w:type="dxa"/>
          </w:tcPr>
          <w:p w14:paraId="4D96AF5C" w14:textId="77777777" w:rsidR="00D70503" w:rsidRPr="006036BE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</w:tcPr>
          <w:p w14:paraId="28D24686" w14:textId="77777777" w:rsidR="00D70503" w:rsidRPr="006036BE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</w:tr>
      <w:tr w:rsidR="00D70503" w:rsidRPr="006036BE" w14:paraId="3C56D93A" w14:textId="77777777" w:rsidTr="00025A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599D60C1" w14:textId="77777777" w:rsidR="00D70503" w:rsidRPr="0064011A" w:rsidRDefault="00D70503" w:rsidP="00025A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64011A">
              <w:rPr>
                <w:rFonts w:ascii="Arial" w:hAnsi="Arial" w:cs="Arial"/>
                <w:i/>
                <w:sz w:val="20"/>
                <w:lang w:val="en-US"/>
              </w:rPr>
              <w:t>TOP2A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05959EEA" w14:textId="77777777" w:rsidR="00D70503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,3</w:t>
            </w:r>
          </w:p>
          <w:p w14:paraId="57FE1F78" w14:textId="77777777" w:rsidR="00DB3EE4" w:rsidRPr="0080132C" w:rsidRDefault="00DB3EE4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34)</w:t>
            </w:r>
          </w:p>
        </w:tc>
        <w:tc>
          <w:tcPr>
            <w:tcW w:w="829" w:type="dxa"/>
          </w:tcPr>
          <w:p w14:paraId="4B0A1BBB" w14:textId="77777777" w:rsidR="00D70503" w:rsidRPr="0080132C" w:rsidRDefault="005A1BD7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81" w:type="dxa"/>
          </w:tcPr>
          <w:p w14:paraId="5DD6A64E" w14:textId="77777777" w:rsidR="00D70503" w:rsidRPr="005A1BD7" w:rsidRDefault="005A1BD7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5A1BD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0EB6E238" w14:textId="77777777" w:rsidR="00D70503" w:rsidRDefault="006C5A09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,2</w:t>
            </w:r>
          </w:p>
          <w:p w14:paraId="191136B1" w14:textId="77777777" w:rsidR="000D2200" w:rsidRPr="0080132C" w:rsidRDefault="000D2200" w:rsidP="006C5A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D2200">
              <w:rPr>
                <w:rFonts w:ascii="Arial" w:hAnsi="Arial" w:cs="Arial"/>
                <w:sz w:val="20"/>
              </w:rPr>
              <w:t>(</w:t>
            </w:r>
            <w:r w:rsidR="006C5A09">
              <w:rPr>
                <w:rFonts w:ascii="Arial" w:hAnsi="Arial" w:cs="Arial"/>
                <w:sz w:val="20"/>
              </w:rPr>
              <w:t>2</w:t>
            </w:r>
            <w:r w:rsidRPr="000D220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46BEE8E" w14:textId="77777777" w:rsidR="005A1BD7" w:rsidRDefault="005A1BD7" w:rsidP="005A1B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33,3</w:t>
            </w:r>
          </w:p>
          <w:p w14:paraId="7BAB97A5" w14:textId="77777777" w:rsidR="00DD00F5" w:rsidRPr="0080132C" w:rsidRDefault="005A1BD7" w:rsidP="005A1B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0E5A1E3" w14:textId="77777777" w:rsidR="00D70503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,2</w:t>
            </w:r>
          </w:p>
          <w:p w14:paraId="04802835" w14:textId="77777777" w:rsidR="00DB3EE4" w:rsidRPr="0080132C" w:rsidRDefault="00DB3EE4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9)</w:t>
            </w:r>
          </w:p>
        </w:tc>
        <w:tc>
          <w:tcPr>
            <w:tcW w:w="851" w:type="dxa"/>
          </w:tcPr>
          <w:p w14:paraId="43932936" w14:textId="77777777" w:rsidR="00D70503" w:rsidRPr="006036B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0" w:type="dxa"/>
          </w:tcPr>
          <w:p w14:paraId="7FA0C52D" w14:textId="77777777" w:rsidR="006432D4" w:rsidRPr="005A1BD7" w:rsidRDefault="005A1BD7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5A1BD7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55B95804" w14:textId="77777777" w:rsidR="00D70503" w:rsidRPr="006036B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</w:tcPr>
          <w:p w14:paraId="42727748" w14:textId="77777777" w:rsidR="00D70503" w:rsidRPr="006036B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</w:tr>
      <w:tr w:rsidR="00D70503" w:rsidRPr="006036BE" w14:paraId="1536597E" w14:textId="77777777" w:rsidTr="0002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6AD85844" w14:textId="77777777" w:rsidR="00D70503" w:rsidRPr="0064011A" w:rsidRDefault="00D70503" w:rsidP="00025A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64011A">
              <w:rPr>
                <w:rFonts w:ascii="Arial" w:hAnsi="Arial" w:cs="Arial"/>
                <w:i/>
                <w:sz w:val="20"/>
                <w:lang w:val="en-US"/>
              </w:rPr>
              <w:t>TSC1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08BF0C83" w14:textId="77777777" w:rsidR="00D70503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,9</w:t>
            </w:r>
          </w:p>
          <w:p w14:paraId="244FAEF8" w14:textId="77777777" w:rsidR="00D70503" w:rsidRPr="0080132C" w:rsidRDefault="00DB3EE4" w:rsidP="00DB3E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0)</w:t>
            </w:r>
          </w:p>
        </w:tc>
        <w:tc>
          <w:tcPr>
            <w:tcW w:w="829" w:type="dxa"/>
          </w:tcPr>
          <w:p w14:paraId="1FF82E79" w14:textId="77777777" w:rsidR="00D70503" w:rsidRPr="0080132C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81" w:type="dxa"/>
          </w:tcPr>
          <w:p w14:paraId="0F1B8B49" w14:textId="77777777" w:rsidR="00D70503" w:rsidRPr="0080132C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2EBB3342" w14:textId="77777777" w:rsidR="00D70503" w:rsidRPr="0080132C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EAA263E" w14:textId="77777777" w:rsidR="00D70503" w:rsidRPr="0080132C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08A0C5D" w14:textId="77777777" w:rsidR="00D70503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,7</w:t>
            </w:r>
          </w:p>
          <w:p w14:paraId="0B091E96" w14:textId="77777777" w:rsidR="00DB3EE4" w:rsidRPr="0080132C" w:rsidRDefault="00DB3EE4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7)</w:t>
            </w:r>
          </w:p>
        </w:tc>
        <w:tc>
          <w:tcPr>
            <w:tcW w:w="851" w:type="dxa"/>
          </w:tcPr>
          <w:p w14:paraId="77E708F3" w14:textId="77777777" w:rsidR="00D70503" w:rsidRPr="006432D4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6432D4">
              <w:rPr>
                <w:rFonts w:ascii="Arial" w:hAnsi="Arial" w:cs="Arial"/>
                <w:b/>
                <w:sz w:val="20"/>
              </w:rPr>
              <w:t>40*</w:t>
            </w:r>
          </w:p>
          <w:p w14:paraId="754F55C6" w14:textId="77777777" w:rsidR="006432D4" w:rsidRPr="006036BE" w:rsidRDefault="006432D4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432D4">
              <w:rPr>
                <w:rFonts w:ascii="Arial" w:hAnsi="Arial" w:cs="Arial"/>
                <w:sz w:val="20"/>
              </w:rPr>
              <w:t>(4)</w:t>
            </w:r>
          </w:p>
        </w:tc>
        <w:tc>
          <w:tcPr>
            <w:tcW w:w="850" w:type="dxa"/>
          </w:tcPr>
          <w:p w14:paraId="7F9A84BD" w14:textId="77777777" w:rsidR="00D70503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  <w:p w14:paraId="65E33195" w14:textId="77777777" w:rsidR="00CD2B05" w:rsidRPr="006036BE" w:rsidRDefault="00CD2B05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1" w:type="dxa"/>
          </w:tcPr>
          <w:p w14:paraId="57F202C2" w14:textId="77777777" w:rsidR="00D70503" w:rsidRPr="006C5A09" w:rsidRDefault="006C5A09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C5A09">
              <w:rPr>
                <w:rFonts w:ascii="Arial" w:hAnsi="Arial" w:cs="Arial"/>
                <w:sz w:val="20"/>
              </w:rPr>
              <w:t>11,1</w:t>
            </w:r>
          </w:p>
          <w:p w14:paraId="7A60C050" w14:textId="77777777" w:rsidR="00CD2B05" w:rsidRPr="006036BE" w:rsidRDefault="00CD2B05" w:rsidP="006C5A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D2B05">
              <w:rPr>
                <w:rFonts w:ascii="Arial" w:hAnsi="Arial" w:cs="Arial"/>
                <w:sz w:val="20"/>
              </w:rPr>
              <w:t>(</w:t>
            </w:r>
            <w:r w:rsidR="006C5A09">
              <w:rPr>
                <w:rFonts w:ascii="Arial" w:hAnsi="Arial" w:cs="Arial"/>
                <w:sz w:val="20"/>
              </w:rPr>
              <w:t>1</w:t>
            </w:r>
            <w:r w:rsidRPr="00CD2B0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9" w:type="dxa"/>
          </w:tcPr>
          <w:p w14:paraId="6CBEB638" w14:textId="77777777" w:rsidR="00DD00F5" w:rsidRPr="00DD00F5" w:rsidRDefault="00DD00F5" w:rsidP="00DD00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DD00F5">
              <w:rPr>
                <w:rFonts w:ascii="Arial" w:hAnsi="Arial" w:cs="Arial"/>
                <w:b/>
                <w:sz w:val="20"/>
              </w:rPr>
              <w:t>33,3*</w:t>
            </w:r>
          </w:p>
          <w:p w14:paraId="6B61779B" w14:textId="77777777" w:rsidR="00D70503" w:rsidRPr="006036BE" w:rsidRDefault="00DD00F5" w:rsidP="00DD00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)</w:t>
            </w:r>
          </w:p>
        </w:tc>
      </w:tr>
      <w:tr w:rsidR="00D70503" w:rsidRPr="006036BE" w14:paraId="0F8973D1" w14:textId="77777777" w:rsidTr="00025A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6113E4B4" w14:textId="77777777" w:rsidR="00D70503" w:rsidRPr="0064011A" w:rsidRDefault="00D70503" w:rsidP="00025A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64011A">
              <w:rPr>
                <w:rFonts w:ascii="Arial" w:hAnsi="Arial" w:cs="Arial"/>
                <w:i/>
                <w:sz w:val="20"/>
                <w:lang w:val="en-US"/>
              </w:rPr>
              <w:t>TSHZ3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5339B47E" w14:textId="77777777" w:rsidR="00D70503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,5</w:t>
            </w:r>
          </w:p>
          <w:p w14:paraId="67CE1D36" w14:textId="77777777" w:rsidR="00DB3EE4" w:rsidRPr="0080132C" w:rsidRDefault="00DB3EE4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43)</w:t>
            </w:r>
          </w:p>
        </w:tc>
        <w:tc>
          <w:tcPr>
            <w:tcW w:w="829" w:type="dxa"/>
          </w:tcPr>
          <w:p w14:paraId="69439FD8" w14:textId="77777777" w:rsidR="00D70503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10</w:t>
            </w:r>
          </w:p>
          <w:p w14:paraId="62580BA4" w14:textId="77777777" w:rsidR="00D70503" w:rsidRPr="0080132C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81" w:type="dxa"/>
          </w:tcPr>
          <w:p w14:paraId="66C37B2D" w14:textId="77777777" w:rsidR="00D70503" w:rsidRPr="0080132C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74595D10" w14:textId="77777777" w:rsidR="00D70503" w:rsidRDefault="006C5A09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,1</w:t>
            </w:r>
          </w:p>
          <w:p w14:paraId="23542859" w14:textId="77777777" w:rsidR="00CD2B05" w:rsidRPr="0080132C" w:rsidRDefault="00CD2B05" w:rsidP="006C5A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</w:t>
            </w:r>
            <w:r w:rsidR="006C5A09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E9CA9C8" w14:textId="77777777" w:rsidR="00DD00F5" w:rsidRDefault="00DD00F5" w:rsidP="00DD00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33,3</w:t>
            </w:r>
          </w:p>
          <w:p w14:paraId="0B2A5A7E" w14:textId="77777777" w:rsidR="00D70503" w:rsidRPr="0080132C" w:rsidRDefault="00DD00F5" w:rsidP="00DD00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2DE388F" w14:textId="77777777" w:rsidR="00D70503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,7</w:t>
            </w:r>
          </w:p>
          <w:p w14:paraId="522CCD45" w14:textId="77777777" w:rsidR="00DB3EE4" w:rsidRPr="0080132C" w:rsidRDefault="00DB3EE4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7)</w:t>
            </w:r>
          </w:p>
        </w:tc>
        <w:tc>
          <w:tcPr>
            <w:tcW w:w="851" w:type="dxa"/>
          </w:tcPr>
          <w:p w14:paraId="1BCBABB5" w14:textId="77777777" w:rsidR="00D70503" w:rsidRPr="006036B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0" w:type="dxa"/>
          </w:tcPr>
          <w:p w14:paraId="6F86F7D9" w14:textId="77777777" w:rsidR="00D70503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  <w:p w14:paraId="27DF2968" w14:textId="77777777" w:rsidR="00CD2B05" w:rsidRPr="006036BE" w:rsidRDefault="00CD2B05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1" w:type="dxa"/>
          </w:tcPr>
          <w:p w14:paraId="37445213" w14:textId="77777777" w:rsidR="00D70503" w:rsidRPr="006036B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</w:tcPr>
          <w:p w14:paraId="530D6DD4" w14:textId="77777777" w:rsidR="00DD00F5" w:rsidRPr="00DD00F5" w:rsidRDefault="00DD00F5" w:rsidP="00DD00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DD00F5">
              <w:rPr>
                <w:rFonts w:ascii="Arial" w:hAnsi="Arial" w:cs="Arial"/>
                <w:b/>
                <w:sz w:val="20"/>
              </w:rPr>
              <w:t>33,3*</w:t>
            </w:r>
          </w:p>
          <w:p w14:paraId="453B506E" w14:textId="77777777" w:rsidR="00D70503" w:rsidRPr="006036BE" w:rsidRDefault="00DD00F5" w:rsidP="00DD00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)</w:t>
            </w:r>
          </w:p>
        </w:tc>
      </w:tr>
      <w:tr w:rsidR="00D70503" w:rsidRPr="006036BE" w14:paraId="13854711" w14:textId="77777777" w:rsidTr="0084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  <w:shd w:val="clear" w:color="auto" w:fill="auto"/>
          </w:tcPr>
          <w:p w14:paraId="272CC2F6" w14:textId="77777777" w:rsidR="00D70503" w:rsidRPr="00841A15" w:rsidRDefault="00D70503" w:rsidP="00025A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841A15">
              <w:rPr>
                <w:rFonts w:ascii="Arial" w:hAnsi="Arial" w:cs="Arial"/>
                <w:i/>
                <w:sz w:val="20"/>
                <w:lang w:val="en-US"/>
              </w:rPr>
              <w:t>WWOX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7B402D62" w14:textId="77777777" w:rsidR="00D70503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,1</w:t>
            </w:r>
          </w:p>
          <w:p w14:paraId="6819F685" w14:textId="77777777" w:rsidR="00DB3EE4" w:rsidRPr="0080132C" w:rsidRDefault="00DB3EE4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37)</w:t>
            </w:r>
          </w:p>
        </w:tc>
        <w:tc>
          <w:tcPr>
            <w:tcW w:w="829" w:type="dxa"/>
          </w:tcPr>
          <w:p w14:paraId="47133823" w14:textId="77777777" w:rsidR="00D70503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10</w:t>
            </w:r>
          </w:p>
          <w:p w14:paraId="475D7F2A" w14:textId="77777777" w:rsidR="00D70503" w:rsidRPr="0080132C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81" w:type="dxa"/>
          </w:tcPr>
          <w:p w14:paraId="68E45009" w14:textId="77777777" w:rsidR="00841A15" w:rsidRDefault="00841A15" w:rsidP="00841A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10</w:t>
            </w:r>
          </w:p>
          <w:p w14:paraId="19DF6B0C" w14:textId="77777777" w:rsidR="00D70503" w:rsidRPr="0080132C" w:rsidRDefault="00841A15" w:rsidP="00841A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1" w:type="dxa"/>
          </w:tcPr>
          <w:p w14:paraId="2B1A75EA" w14:textId="77777777" w:rsidR="00DD00F5" w:rsidRPr="0080132C" w:rsidRDefault="006C5A09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12A6195" w14:textId="77777777" w:rsidR="00D70503" w:rsidRPr="0080132C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1EE6739" w14:textId="77777777" w:rsidR="00D70503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,7</w:t>
            </w:r>
          </w:p>
          <w:p w14:paraId="71FAC43B" w14:textId="77777777" w:rsidR="00DB3EE4" w:rsidRPr="0080132C" w:rsidRDefault="00DB3EE4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60)</w:t>
            </w:r>
          </w:p>
        </w:tc>
        <w:tc>
          <w:tcPr>
            <w:tcW w:w="851" w:type="dxa"/>
          </w:tcPr>
          <w:p w14:paraId="3C46F30F" w14:textId="77777777" w:rsidR="00D70503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</w:t>
            </w:r>
          </w:p>
          <w:p w14:paraId="08E76862" w14:textId="77777777" w:rsidR="00D70503" w:rsidRPr="006036BE" w:rsidRDefault="00D70503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)</w:t>
            </w:r>
          </w:p>
        </w:tc>
        <w:tc>
          <w:tcPr>
            <w:tcW w:w="850" w:type="dxa"/>
          </w:tcPr>
          <w:p w14:paraId="309C3A97" w14:textId="77777777" w:rsidR="00D70503" w:rsidRPr="00616FD2" w:rsidRDefault="00841A15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16FD2">
              <w:rPr>
                <w:rFonts w:ascii="Arial" w:hAnsi="Arial" w:cs="Arial"/>
                <w:sz w:val="20"/>
              </w:rPr>
              <w:t>4</w:t>
            </w:r>
            <w:r w:rsidR="00616FD2">
              <w:rPr>
                <w:rFonts w:ascii="Arial" w:hAnsi="Arial" w:cs="Arial"/>
                <w:sz w:val="20"/>
              </w:rPr>
              <w:t>0</w:t>
            </w:r>
          </w:p>
          <w:p w14:paraId="7480752A" w14:textId="77777777" w:rsidR="006432D4" w:rsidRPr="006036BE" w:rsidRDefault="006432D4" w:rsidP="00841A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432D4">
              <w:rPr>
                <w:rFonts w:ascii="Arial" w:hAnsi="Arial" w:cs="Arial"/>
                <w:sz w:val="20"/>
              </w:rPr>
              <w:t>(</w:t>
            </w:r>
            <w:r w:rsidR="00841A15">
              <w:rPr>
                <w:rFonts w:ascii="Arial" w:hAnsi="Arial" w:cs="Arial"/>
                <w:sz w:val="20"/>
              </w:rPr>
              <w:t>4</w:t>
            </w:r>
            <w:r w:rsidRPr="006432D4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51" w:type="dxa"/>
          </w:tcPr>
          <w:p w14:paraId="7F1BC2F1" w14:textId="77777777" w:rsidR="00D70503" w:rsidRPr="00CD2B05" w:rsidRDefault="00327972" w:rsidP="00025A4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77,8</w:t>
            </w:r>
            <w:r w:rsidR="00D70503" w:rsidRPr="00CD2B05">
              <w:rPr>
                <w:rFonts w:ascii="Arial" w:hAnsi="Arial" w:cs="Arial"/>
                <w:b/>
                <w:sz w:val="20"/>
              </w:rPr>
              <w:t>*</w:t>
            </w:r>
          </w:p>
          <w:p w14:paraId="67128CF6" w14:textId="77777777" w:rsidR="00CD2B05" w:rsidRPr="006036BE" w:rsidRDefault="00CD2B05" w:rsidP="00841A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D2B05">
              <w:rPr>
                <w:rFonts w:ascii="Arial" w:hAnsi="Arial" w:cs="Arial"/>
                <w:sz w:val="20"/>
              </w:rPr>
              <w:t>(</w:t>
            </w:r>
            <w:r w:rsidR="00841A15">
              <w:rPr>
                <w:rFonts w:ascii="Arial" w:hAnsi="Arial" w:cs="Arial"/>
                <w:sz w:val="20"/>
              </w:rPr>
              <w:t>7</w:t>
            </w:r>
            <w:r w:rsidRPr="00CD2B0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9" w:type="dxa"/>
          </w:tcPr>
          <w:p w14:paraId="4DB6AB7C" w14:textId="77777777" w:rsidR="00841A15" w:rsidRDefault="00841A15" w:rsidP="00841A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,7</w:t>
            </w:r>
          </w:p>
          <w:p w14:paraId="73DD8005" w14:textId="77777777" w:rsidR="00DD00F5" w:rsidRPr="006036BE" w:rsidRDefault="00841A15" w:rsidP="00841A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</w:tr>
      <w:tr w:rsidR="00D70503" w:rsidRPr="006036BE" w14:paraId="04109533" w14:textId="77777777" w:rsidTr="00025A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right w:val="single" w:sz="4" w:space="0" w:color="auto"/>
            </w:tcBorders>
          </w:tcPr>
          <w:p w14:paraId="7B040567" w14:textId="77777777" w:rsidR="00D70503" w:rsidRPr="0064011A" w:rsidRDefault="00D70503" w:rsidP="00025A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64011A">
              <w:rPr>
                <w:rFonts w:ascii="Arial" w:hAnsi="Arial" w:cs="Arial"/>
                <w:i/>
                <w:sz w:val="20"/>
                <w:lang w:val="en-US"/>
              </w:rPr>
              <w:t>ZNF706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64504364" w14:textId="77777777" w:rsidR="00D70503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,5</w:t>
            </w:r>
          </w:p>
          <w:p w14:paraId="763640A5" w14:textId="77777777" w:rsidR="00DB3EE4" w:rsidRPr="0080132C" w:rsidRDefault="00DB3EE4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96)</w:t>
            </w:r>
          </w:p>
        </w:tc>
        <w:tc>
          <w:tcPr>
            <w:tcW w:w="829" w:type="dxa"/>
          </w:tcPr>
          <w:p w14:paraId="1A5AFAAC" w14:textId="77777777" w:rsidR="00D70503" w:rsidRPr="0080132C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81" w:type="dxa"/>
          </w:tcPr>
          <w:p w14:paraId="2F4F4E5C" w14:textId="77777777" w:rsidR="00D70503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0132C">
              <w:rPr>
                <w:rFonts w:ascii="Arial" w:hAnsi="Arial" w:cs="Arial"/>
                <w:sz w:val="20"/>
              </w:rPr>
              <w:t>10</w:t>
            </w:r>
          </w:p>
          <w:p w14:paraId="107DE9E7" w14:textId="77777777" w:rsidR="00D70503" w:rsidRPr="0080132C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51" w:type="dxa"/>
          </w:tcPr>
          <w:p w14:paraId="49830B86" w14:textId="77777777" w:rsidR="00D70503" w:rsidRDefault="006C5A09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3,3</w:t>
            </w:r>
          </w:p>
          <w:p w14:paraId="435DEDE5" w14:textId="77777777" w:rsidR="00CD2B05" w:rsidRPr="0080132C" w:rsidRDefault="00CD2B05" w:rsidP="006C5A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</w:t>
            </w:r>
            <w:r w:rsidR="006C5A09">
              <w:rPr>
                <w:rFonts w:ascii="Arial" w:hAnsi="Arial" w:cs="Arial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57C3858" w14:textId="77777777" w:rsidR="00DD00F5" w:rsidRPr="00DD00F5" w:rsidRDefault="00DD00F5" w:rsidP="00DD00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DD00F5">
              <w:rPr>
                <w:rFonts w:ascii="Arial" w:hAnsi="Arial" w:cs="Arial"/>
                <w:b/>
                <w:sz w:val="20"/>
              </w:rPr>
              <w:t>66,7*</w:t>
            </w:r>
          </w:p>
          <w:p w14:paraId="098A4CC2" w14:textId="77777777" w:rsidR="00D70503" w:rsidRPr="0080132C" w:rsidRDefault="00DD00F5" w:rsidP="00DD00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4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9AF5837" w14:textId="77777777" w:rsidR="00D70503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,5</w:t>
            </w:r>
          </w:p>
          <w:p w14:paraId="76D7F01F" w14:textId="77777777" w:rsidR="00DB3EE4" w:rsidRPr="0080132C" w:rsidRDefault="00DB3EE4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)</w:t>
            </w:r>
          </w:p>
        </w:tc>
        <w:tc>
          <w:tcPr>
            <w:tcW w:w="851" w:type="dxa"/>
          </w:tcPr>
          <w:p w14:paraId="5523D3AA" w14:textId="77777777" w:rsidR="00D70503" w:rsidRPr="006036B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0" w:type="dxa"/>
          </w:tcPr>
          <w:p w14:paraId="5A7C0B14" w14:textId="77777777" w:rsidR="00D70503" w:rsidRPr="006036B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851" w:type="dxa"/>
          </w:tcPr>
          <w:p w14:paraId="63C1F4CD" w14:textId="77777777" w:rsidR="00D70503" w:rsidRPr="006036B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09" w:type="dxa"/>
          </w:tcPr>
          <w:p w14:paraId="22D943F3" w14:textId="77777777" w:rsidR="00D70503" w:rsidRPr="006036BE" w:rsidRDefault="00D70503" w:rsidP="00025A4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</w:tr>
    </w:tbl>
    <w:p w14:paraId="0B3889CA" w14:textId="05713442" w:rsidR="008929E7" w:rsidRPr="008929E7" w:rsidRDefault="00605F25" w:rsidP="008929E7">
      <w:pPr>
        <w:rPr>
          <w:rFonts w:ascii="Arial" w:hAnsi="Arial" w:cs="Arial"/>
          <w:sz w:val="20"/>
          <w:szCs w:val="20"/>
          <w:lang w:val="en-US"/>
        </w:rPr>
      </w:pPr>
      <w:r w:rsidRPr="008929E7">
        <w:rPr>
          <w:rFonts w:ascii="Arial" w:hAnsi="Arial" w:cs="Arial"/>
          <w:i/>
          <w:sz w:val="20"/>
          <w:szCs w:val="20"/>
          <w:vertAlign w:val="superscript"/>
          <w:lang w:val="en-US"/>
        </w:rPr>
        <w:t>§</w:t>
      </w:r>
      <w:r w:rsidR="00107F33" w:rsidRPr="008929E7">
        <w:rPr>
          <w:rFonts w:ascii="Arial" w:hAnsi="Arial" w:cs="Arial"/>
          <w:sz w:val="20"/>
          <w:szCs w:val="20"/>
          <w:lang w:val="en-US"/>
        </w:rPr>
        <w:t xml:space="preserve"> </w:t>
      </w:r>
      <w:r w:rsidR="00040688" w:rsidRPr="008929E7">
        <w:rPr>
          <w:rFonts w:ascii="Arial" w:hAnsi="Arial" w:cs="Arial"/>
          <w:sz w:val="20"/>
          <w:szCs w:val="20"/>
          <w:lang w:val="en-US"/>
        </w:rPr>
        <w:t>2</w:t>
      </w:r>
      <w:r w:rsidR="00107F33" w:rsidRPr="008929E7">
        <w:rPr>
          <w:rFonts w:ascii="Arial" w:hAnsi="Arial" w:cs="Arial"/>
          <w:sz w:val="20"/>
          <w:szCs w:val="20"/>
          <w:lang w:val="en-US"/>
        </w:rPr>
        <w:t xml:space="preserve"> probe</w:t>
      </w:r>
      <w:r w:rsidR="008B4A79" w:rsidRPr="008929E7">
        <w:rPr>
          <w:rFonts w:ascii="Arial" w:hAnsi="Arial" w:cs="Arial"/>
          <w:sz w:val="20"/>
          <w:szCs w:val="20"/>
          <w:lang w:val="en-US"/>
        </w:rPr>
        <w:t>s</w:t>
      </w:r>
      <w:r w:rsidR="00107F33" w:rsidRPr="008929E7">
        <w:rPr>
          <w:rFonts w:ascii="Arial" w:hAnsi="Arial" w:cs="Arial"/>
          <w:sz w:val="20"/>
          <w:szCs w:val="20"/>
          <w:lang w:val="en-US"/>
        </w:rPr>
        <w:t xml:space="preserve"> for the gene</w:t>
      </w:r>
      <w:r w:rsidR="008929E7" w:rsidRPr="008929E7">
        <w:rPr>
          <w:rFonts w:ascii="Arial" w:hAnsi="Arial" w:cs="Arial"/>
          <w:sz w:val="20"/>
          <w:szCs w:val="20"/>
          <w:lang w:val="en-US"/>
        </w:rPr>
        <w:t>; B: biopsies; C: cancer stem cells;</w:t>
      </w:r>
      <w:r w:rsidR="008929E7" w:rsidRPr="008929E7">
        <w:rPr>
          <w:rFonts w:ascii="Arial" w:hAnsi="Arial" w:cs="Arial"/>
          <w:color w:val="000000"/>
          <w:sz w:val="20"/>
          <w:szCs w:val="20"/>
          <w:lang w:val="en-US"/>
        </w:rPr>
        <w:t xml:space="preserve"> NMIBC</w:t>
      </w:r>
      <w:r w:rsidR="008929E7">
        <w:rPr>
          <w:rFonts w:ascii="Arial" w:hAnsi="Arial" w:cs="Arial"/>
          <w:color w:val="000000"/>
          <w:sz w:val="20"/>
          <w:szCs w:val="20"/>
          <w:lang w:val="en-US"/>
        </w:rPr>
        <w:t xml:space="preserve">: </w:t>
      </w:r>
      <w:r w:rsidR="008929E7" w:rsidRPr="008929E7">
        <w:rPr>
          <w:rFonts w:ascii="Arial" w:hAnsi="Arial" w:cs="Arial"/>
          <w:color w:val="000000"/>
          <w:sz w:val="20"/>
          <w:szCs w:val="20"/>
          <w:lang w:val="en-US"/>
        </w:rPr>
        <w:t>non-muscle invasive bladder cancer</w:t>
      </w:r>
      <w:r w:rsidR="008929E7">
        <w:rPr>
          <w:rFonts w:ascii="Arial" w:hAnsi="Arial" w:cs="Arial"/>
          <w:color w:val="000000"/>
          <w:sz w:val="20"/>
          <w:szCs w:val="20"/>
          <w:lang w:val="en-US"/>
        </w:rPr>
        <w:t xml:space="preserve">; </w:t>
      </w:r>
      <w:r w:rsidR="008929E7" w:rsidRPr="008929E7">
        <w:rPr>
          <w:rFonts w:ascii="Arial" w:hAnsi="Arial" w:cs="Arial"/>
          <w:color w:val="000000"/>
          <w:sz w:val="20"/>
          <w:szCs w:val="20"/>
          <w:lang w:val="en-US"/>
        </w:rPr>
        <w:t>MIBC</w:t>
      </w:r>
      <w:r w:rsidR="008929E7">
        <w:rPr>
          <w:rFonts w:ascii="Arial" w:hAnsi="Arial" w:cs="Arial"/>
          <w:color w:val="000000"/>
          <w:sz w:val="20"/>
          <w:szCs w:val="20"/>
          <w:lang w:val="en-US"/>
        </w:rPr>
        <w:t xml:space="preserve">: </w:t>
      </w:r>
      <w:r w:rsidR="008929E7" w:rsidRPr="00D9245F">
        <w:rPr>
          <w:rFonts w:ascii="Arial" w:hAnsi="Arial" w:cs="Arial"/>
          <w:color w:val="000000"/>
          <w:sz w:val="20"/>
          <w:szCs w:val="20"/>
          <w:lang w:val="en-US"/>
        </w:rPr>
        <w:t>muscle in</w:t>
      </w:r>
      <w:r w:rsidR="00264720" w:rsidRPr="00D9245F">
        <w:rPr>
          <w:rFonts w:ascii="Arial" w:hAnsi="Arial" w:cs="Arial"/>
          <w:color w:val="000000"/>
          <w:sz w:val="20"/>
          <w:szCs w:val="20"/>
          <w:lang w:val="en-US"/>
        </w:rPr>
        <w:t>filtrating</w:t>
      </w:r>
      <w:r w:rsidR="008929E7" w:rsidRPr="008929E7">
        <w:rPr>
          <w:rFonts w:ascii="Arial" w:hAnsi="Arial" w:cs="Arial"/>
          <w:color w:val="000000"/>
          <w:sz w:val="20"/>
          <w:szCs w:val="20"/>
          <w:lang w:val="en-US"/>
        </w:rPr>
        <w:t xml:space="preserve"> bladder cancer</w:t>
      </w:r>
      <w:r w:rsidR="008929E7"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="008929E7" w:rsidRPr="008929E7">
        <w:rPr>
          <w:lang w:val="en-US"/>
        </w:rPr>
        <w:t xml:space="preserve"> </w:t>
      </w:r>
      <w:r w:rsidR="008929E7" w:rsidRPr="008929E7">
        <w:rPr>
          <w:rFonts w:ascii="Arial" w:hAnsi="Arial" w:cs="Arial"/>
          <w:color w:val="000000"/>
          <w:sz w:val="20"/>
          <w:szCs w:val="20"/>
          <w:lang w:val="en-US"/>
        </w:rPr>
        <w:t xml:space="preserve">Frequencies </w:t>
      </w:r>
      <w:proofErr w:type="gramStart"/>
      <w:r w:rsidR="008929E7">
        <w:rPr>
          <w:rFonts w:ascii="Arial" w:hAnsi="Arial" w:cs="Arial"/>
          <w:color w:val="000000"/>
          <w:sz w:val="20"/>
          <w:szCs w:val="20"/>
          <w:lang w:val="en-US"/>
        </w:rPr>
        <w:t xml:space="preserve">are </w:t>
      </w:r>
      <w:r w:rsidR="008929E7" w:rsidRPr="008929E7">
        <w:rPr>
          <w:rFonts w:ascii="Arial" w:hAnsi="Arial" w:cs="Arial"/>
          <w:color w:val="000000"/>
          <w:sz w:val="20"/>
          <w:szCs w:val="20"/>
          <w:lang w:val="en-US"/>
        </w:rPr>
        <w:t>expressed</w:t>
      </w:r>
      <w:proofErr w:type="gramEnd"/>
      <w:r w:rsidR="008929E7" w:rsidRPr="008929E7">
        <w:rPr>
          <w:rFonts w:ascii="Arial" w:hAnsi="Arial" w:cs="Arial"/>
          <w:color w:val="000000"/>
          <w:sz w:val="20"/>
          <w:szCs w:val="20"/>
          <w:lang w:val="en-US"/>
        </w:rPr>
        <w:t xml:space="preserve"> in percentage and the number of cases </w:t>
      </w:r>
      <w:r w:rsidR="008929E7">
        <w:rPr>
          <w:rFonts w:ascii="Arial" w:hAnsi="Arial" w:cs="Arial"/>
          <w:color w:val="000000"/>
          <w:sz w:val="20"/>
          <w:szCs w:val="20"/>
          <w:lang w:val="en-US"/>
        </w:rPr>
        <w:t>is</w:t>
      </w:r>
      <w:r w:rsidR="008929E7" w:rsidRPr="008929E7">
        <w:rPr>
          <w:rFonts w:ascii="Arial" w:hAnsi="Arial" w:cs="Arial"/>
          <w:color w:val="000000"/>
          <w:sz w:val="20"/>
          <w:szCs w:val="20"/>
          <w:lang w:val="en-US"/>
        </w:rPr>
        <w:t xml:space="preserve"> indicated within brackets</w:t>
      </w:r>
      <w:r w:rsidR="008929E7"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="0090636D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804836">
        <w:rPr>
          <w:rFonts w:ascii="Arial" w:hAnsi="Arial" w:cs="Arial"/>
          <w:color w:val="000000"/>
          <w:sz w:val="20"/>
          <w:szCs w:val="20"/>
          <w:lang w:val="en-US"/>
        </w:rPr>
        <w:t>* p&lt;0</w:t>
      </w:r>
      <w:proofErr w:type="gramStart"/>
      <w:r w:rsidR="00804836">
        <w:rPr>
          <w:rFonts w:ascii="Arial" w:hAnsi="Arial" w:cs="Arial"/>
          <w:color w:val="000000"/>
          <w:sz w:val="20"/>
          <w:szCs w:val="20"/>
          <w:lang w:val="en-US"/>
        </w:rPr>
        <w:t>,</w:t>
      </w:r>
      <w:r w:rsidR="00804836" w:rsidRPr="00804836">
        <w:rPr>
          <w:rFonts w:ascii="Arial" w:hAnsi="Arial" w:cs="Arial"/>
          <w:color w:val="000000"/>
          <w:sz w:val="20"/>
          <w:szCs w:val="20"/>
          <w:lang w:val="en-US"/>
        </w:rPr>
        <w:t>05</w:t>
      </w:r>
      <w:proofErr w:type="gramEnd"/>
      <w:r w:rsidR="00804836" w:rsidRPr="00804836">
        <w:rPr>
          <w:rFonts w:ascii="Arial" w:hAnsi="Arial" w:cs="Arial"/>
          <w:color w:val="000000"/>
          <w:sz w:val="20"/>
          <w:szCs w:val="20"/>
          <w:lang w:val="en-US"/>
        </w:rPr>
        <w:t xml:space="preserve"> Chi-square or Fisher's exact test</w:t>
      </w:r>
    </w:p>
    <w:p w14:paraId="130AD012" w14:textId="77777777" w:rsidR="00D70503" w:rsidRPr="008929E7" w:rsidRDefault="00D70503">
      <w:pPr>
        <w:rPr>
          <w:rFonts w:ascii="Arial" w:hAnsi="Arial" w:cs="Arial"/>
          <w:sz w:val="20"/>
          <w:szCs w:val="20"/>
          <w:lang w:val="en-US"/>
        </w:rPr>
      </w:pPr>
    </w:p>
    <w:p w14:paraId="20DCF32B" w14:textId="77777777" w:rsidR="008929E7" w:rsidRPr="008929E7" w:rsidRDefault="008929E7">
      <w:pPr>
        <w:rPr>
          <w:rFonts w:ascii="Arial" w:hAnsi="Arial" w:cs="Arial"/>
          <w:sz w:val="20"/>
          <w:lang w:val="en-US"/>
        </w:rPr>
      </w:pPr>
    </w:p>
    <w:p w14:paraId="57698E0A" w14:textId="77777777" w:rsidR="008929E7" w:rsidRPr="008929E7" w:rsidRDefault="008929E7">
      <w:pPr>
        <w:rPr>
          <w:rFonts w:ascii="Arial" w:hAnsi="Arial" w:cs="Arial"/>
          <w:sz w:val="20"/>
          <w:lang w:val="en-US"/>
        </w:rPr>
      </w:pPr>
      <w:bookmarkStart w:id="0" w:name="_GoBack"/>
      <w:bookmarkEnd w:id="0"/>
    </w:p>
    <w:sectPr w:rsidR="008929E7" w:rsidRPr="008929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02A"/>
    <w:rsid w:val="00023A1F"/>
    <w:rsid w:val="00025A4D"/>
    <w:rsid w:val="00040688"/>
    <w:rsid w:val="00045D83"/>
    <w:rsid w:val="0006735D"/>
    <w:rsid w:val="00071DE4"/>
    <w:rsid w:val="00072868"/>
    <w:rsid w:val="000A4613"/>
    <w:rsid w:val="000C10C9"/>
    <w:rsid w:val="000C29DD"/>
    <w:rsid w:val="000D2200"/>
    <w:rsid w:val="00107F33"/>
    <w:rsid w:val="001148DE"/>
    <w:rsid w:val="00117542"/>
    <w:rsid w:val="00127A62"/>
    <w:rsid w:val="001524C7"/>
    <w:rsid w:val="0015328F"/>
    <w:rsid w:val="00192C2E"/>
    <w:rsid w:val="001B0FAE"/>
    <w:rsid w:val="001E18AB"/>
    <w:rsid w:val="00222CD3"/>
    <w:rsid w:val="00251B02"/>
    <w:rsid w:val="00264720"/>
    <w:rsid w:val="00271569"/>
    <w:rsid w:val="002769D9"/>
    <w:rsid w:val="00283872"/>
    <w:rsid w:val="0029641A"/>
    <w:rsid w:val="0029775A"/>
    <w:rsid w:val="002E1AE5"/>
    <w:rsid w:val="00326B6C"/>
    <w:rsid w:val="00327972"/>
    <w:rsid w:val="00351F7C"/>
    <w:rsid w:val="003632B3"/>
    <w:rsid w:val="00382569"/>
    <w:rsid w:val="003A7C7F"/>
    <w:rsid w:val="003B7A00"/>
    <w:rsid w:val="003E5A5A"/>
    <w:rsid w:val="004755AA"/>
    <w:rsid w:val="004831D9"/>
    <w:rsid w:val="00494B23"/>
    <w:rsid w:val="004B6FD2"/>
    <w:rsid w:val="004C4583"/>
    <w:rsid w:val="004D7CD2"/>
    <w:rsid w:val="004F45CD"/>
    <w:rsid w:val="00523BCC"/>
    <w:rsid w:val="00531CC3"/>
    <w:rsid w:val="005A1BD7"/>
    <w:rsid w:val="005D34C9"/>
    <w:rsid w:val="005F5C79"/>
    <w:rsid w:val="006036BE"/>
    <w:rsid w:val="00605F25"/>
    <w:rsid w:val="00616FD2"/>
    <w:rsid w:val="0062265A"/>
    <w:rsid w:val="0064011A"/>
    <w:rsid w:val="006432D4"/>
    <w:rsid w:val="00677FB4"/>
    <w:rsid w:val="006A1DC7"/>
    <w:rsid w:val="006A2135"/>
    <w:rsid w:val="006C5A09"/>
    <w:rsid w:val="006C61C4"/>
    <w:rsid w:val="006D502C"/>
    <w:rsid w:val="006E47C7"/>
    <w:rsid w:val="006F29E8"/>
    <w:rsid w:val="006F2C99"/>
    <w:rsid w:val="00706B18"/>
    <w:rsid w:val="0070762F"/>
    <w:rsid w:val="00772CAB"/>
    <w:rsid w:val="00787A84"/>
    <w:rsid w:val="007C1A10"/>
    <w:rsid w:val="007D6DD5"/>
    <w:rsid w:val="007E26FB"/>
    <w:rsid w:val="007E4A37"/>
    <w:rsid w:val="007E52AD"/>
    <w:rsid w:val="0080132C"/>
    <w:rsid w:val="00804836"/>
    <w:rsid w:val="008137C9"/>
    <w:rsid w:val="00813FB2"/>
    <w:rsid w:val="00831EE8"/>
    <w:rsid w:val="00841A15"/>
    <w:rsid w:val="00844B04"/>
    <w:rsid w:val="008929E7"/>
    <w:rsid w:val="008A344A"/>
    <w:rsid w:val="008A7783"/>
    <w:rsid w:val="008B4A79"/>
    <w:rsid w:val="0090636D"/>
    <w:rsid w:val="00927073"/>
    <w:rsid w:val="00994E0B"/>
    <w:rsid w:val="009B4C06"/>
    <w:rsid w:val="009C49FB"/>
    <w:rsid w:val="009F6923"/>
    <w:rsid w:val="00A158D3"/>
    <w:rsid w:val="00A22063"/>
    <w:rsid w:val="00A446E1"/>
    <w:rsid w:val="00A924BF"/>
    <w:rsid w:val="00A968DE"/>
    <w:rsid w:val="00AD36C2"/>
    <w:rsid w:val="00AF5E66"/>
    <w:rsid w:val="00B6203A"/>
    <w:rsid w:val="00B67D13"/>
    <w:rsid w:val="00B8376E"/>
    <w:rsid w:val="00BA0014"/>
    <w:rsid w:val="00BA5955"/>
    <w:rsid w:val="00BB22EC"/>
    <w:rsid w:val="00BB6C29"/>
    <w:rsid w:val="00C444CB"/>
    <w:rsid w:val="00C92FA3"/>
    <w:rsid w:val="00C96736"/>
    <w:rsid w:val="00CD2B05"/>
    <w:rsid w:val="00CE1A1F"/>
    <w:rsid w:val="00D0370A"/>
    <w:rsid w:val="00D16007"/>
    <w:rsid w:val="00D61069"/>
    <w:rsid w:val="00D619F1"/>
    <w:rsid w:val="00D70503"/>
    <w:rsid w:val="00D9245F"/>
    <w:rsid w:val="00DA720B"/>
    <w:rsid w:val="00DB3EE4"/>
    <w:rsid w:val="00DC40B1"/>
    <w:rsid w:val="00DD00F5"/>
    <w:rsid w:val="00DE4CD0"/>
    <w:rsid w:val="00DF2126"/>
    <w:rsid w:val="00E06CD4"/>
    <w:rsid w:val="00E116F1"/>
    <w:rsid w:val="00E21AC1"/>
    <w:rsid w:val="00E429A5"/>
    <w:rsid w:val="00E459B8"/>
    <w:rsid w:val="00E62AFF"/>
    <w:rsid w:val="00E73A37"/>
    <w:rsid w:val="00EA520B"/>
    <w:rsid w:val="00EC2E5E"/>
    <w:rsid w:val="00F5602A"/>
    <w:rsid w:val="00F72B53"/>
    <w:rsid w:val="00F73AFF"/>
    <w:rsid w:val="00F74051"/>
    <w:rsid w:val="00F844B2"/>
    <w:rsid w:val="00FA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4905C8"/>
  <w15:chartTrackingRefBased/>
  <w15:docId w15:val="{9D23A22A-EFB4-4389-BB25-B7E6EC632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56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">
    <w:name w:val="Grid Table 1 Light"/>
    <w:basedOn w:val="Tabellanormale"/>
    <w:uiPriority w:val="46"/>
    <w:rsid w:val="006F29E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gliatabellachiara">
    <w:name w:val="Grid Table Light"/>
    <w:basedOn w:val="Tabellanormale"/>
    <w:uiPriority w:val="40"/>
    <w:rsid w:val="006036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1">
    <w:name w:val="Plain Table 1"/>
    <w:basedOn w:val="Tabellanormale"/>
    <w:uiPriority w:val="41"/>
    <w:rsid w:val="00BB6C2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E73A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844B0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44B0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44B0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4B0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4B04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44B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44B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1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ella.conconi@unimib.it</dc:creator>
  <cp:keywords/>
  <dc:description/>
  <cp:lastModifiedBy>donatella.conconi@unimib.it</cp:lastModifiedBy>
  <cp:revision>2</cp:revision>
  <dcterms:created xsi:type="dcterms:W3CDTF">2022-07-14T11:00:00Z</dcterms:created>
  <dcterms:modified xsi:type="dcterms:W3CDTF">2022-07-14T11:00:00Z</dcterms:modified>
</cp:coreProperties>
</file>